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41850" w14:textId="658D0A08" w:rsidR="00DA2E91" w:rsidRPr="007A29C6" w:rsidRDefault="00BB2D2A" w:rsidP="007A29C6">
      <w:pPr>
        <w:spacing w:line="276" w:lineRule="auto"/>
        <w:jc w:val="center"/>
        <w:rPr>
          <w:sz w:val="28"/>
          <w:szCs w:val="28"/>
        </w:rPr>
      </w:pPr>
      <w:r w:rsidRPr="000D4756">
        <w:rPr>
          <w:sz w:val="28"/>
          <w:szCs w:val="28"/>
        </w:rPr>
        <w:t>Supplement</w:t>
      </w:r>
      <w:r w:rsidR="002B6F2A" w:rsidRPr="000D4756">
        <w:rPr>
          <w:sz w:val="28"/>
          <w:szCs w:val="28"/>
        </w:rPr>
        <w:t>al information</w:t>
      </w:r>
      <w:r w:rsidR="009743A9" w:rsidRPr="000D4756">
        <w:rPr>
          <w:sz w:val="28"/>
          <w:szCs w:val="28"/>
        </w:rPr>
        <w:t xml:space="preserve"> for</w:t>
      </w:r>
    </w:p>
    <w:p w14:paraId="73070FA7" w14:textId="225E330C" w:rsidR="007A29C6" w:rsidRPr="007A29C6" w:rsidRDefault="007A29C6" w:rsidP="007A29C6">
      <w:pPr>
        <w:pStyle w:val="Head"/>
      </w:pPr>
      <w:r w:rsidRPr="007A29C6">
        <w:t xml:space="preserve">Brain areas interconnected to ventral pathway circuits are independently able to induce enhancement in object recognition memory and cause reversal in object recognition memory deficit </w:t>
      </w:r>
    </w:p>
    <w:p w14:paraId="7A4D6836" w14:textId="1AF2AFEF" w:rsidR="007A29C6" w:rsidRPr="007A29C6" w:rsidRDefault="007A29C6" w:rsidP="007A29C6">
      <w:pPr>
        <w:pStyle w:val="Head"/>
        <w:rPr>
          <w:sz w:val="24"/>
          <w:szCs w:val="24"/>
          <w:lang w:val="es-ES"/>
        </w:rPr>
      </w:pPr>
      <w:r w:rsidRPr="007A29C6">
        <w:rPr>
          <w:b w:val="0"/>
          <w:sz w:val="24"/>
          <w:szCs w:val="24"/>
          <w:lang w:val="es-ES"/>
        </w:rPr>
        <w:t>Mariam Masmudi-Martín, Irene Navarro-Lobato,</w:t>
      </w:r>
      <w:r w:rsidRPr="007A29C6">
        <w:rPr>
          <w:b w:val="0"/>
          <w:sz w:val="24"/>
          <w:szCs w:val="24"/>
          <w:vertAlign w:val="superscript"/>
          <w:lang w:val="es-ES"/>
        </w:rPr>
        <w:t xml:space="preserve"> </w:t>
      </w:r>
      <w:r w:rsidRPr="007A29C6">
        <w:rPr>
          <w:b w:val="0"/>
          <w:sz w:val="24"/>
          <w:szCs w:val="24"/>
          <w:lang w:val="es-ES"/>
        </w:rPr>
        <w:t xml:space="preserve">Manuel F. López-Aranda, María E. </w:t>
      </w:r>
      <w:proofErr w:type="spellStart"/>
      <w:r w:rsidRPr="007A29C6">
        <w:rPr>
          <w:b w:val="0"/>
          <w:sz w:val="24"/>
          <w:szCs w:val="24"/>
          <w:lang w:val="es-ES"/>
        </w:rPr>
        <w:t>Quiros</w:t>
      </w:r>
      <w:proofErr w:type="spellEnd"/>
      <w:r w:rsidRPr="007A29C6">
        <w:rPr>
          <w:b w:val="0"/>
          <w:sz w:val="24"/>
          <w:szCs w:val="24"/>
          <w:lang w:val="es-ES"/>
        </w:rPr>
        <w:t>-Ortega, Marta Carretero-Rey</w:t>
      </w:r>
      <w:r>
        <w:rPr>
          <w:b w:val="0"/>
          <w:sz w:val="24"/>
          <w:szCs w:val="24"/>
          <w:lang w:val="es-ES"/>
        </w:rPr>
        <w:t>,</w:t>
      </w:r>
      <w:r w:rsidRPr="007A29C6">
        <w:rPr>
          <w:b w:val="0"/>
          <w:sz w:val="24"/>
          <w:szCs w:val="24"/>
          <w:lang w:val="es-ES"/>
        </w:rPr>
        <w:t xml:space="preserve"> María F. </w:t>
      </w:r>
      <w:proofErr w:type="spellStart"/>
      <w:r w:rsidRPr="007A29C6">
        <w:rPr>
          <w:b w:val="0"/>
          <w:sz w:val="24"/>
          <w:szCs w:val="24"/>
          <w:lang w:val="es-ES"/>
        </w:rPr>
        <w:t>Garcia</w:t>
      </w:r>
      <w:proofErr w:type="spellEnd"/>
      <w:r w:rsidRPr="007A29C6">
        <w:rPr>
          <w:b w:val="0"/>
          <w:sz w:val="24"/>
          <w:szCs w:val="24"/>
          <w:lang w:val="es-ES"/>
        </w:rPr>
        <w:t xml:space="preserve">-Garrido, Juan F. López Téllez, Inmaculada Jiménez-Recuerda, Cristina A. Muñoz de </w:t>
      </w:r>
      <w:proofErr w:type="spellStart"/>
      <w:r w:rsidRPr="007A29C6">
        <w:rPr>
          <w:b w:val="0"/>
          <w:sz w:val="24"/>
          <w:szCs w:val="24"/>
          <w:lang w:val="es-ES"/>
        </w:rPr>
        <w:t>Leon</w:t>
      </w:r>
      <w:proofErr w:type="spellEnd"/>
      <w:r w:rsidRPr="007A29C6">
        <w:rPr>
          <w:b w:val="0"/>
          <w:sz w:val="24"/>
          <w:szCs w:val="24"/>
          <w:lang w:val="es-ES"/>
        </w:rPr>
        <w:t>-López, Zafar U. Khan</w:t>
      </w:r>
    </w:p>
    <w:p w14:paraId="23727DB6" w14:textId="36D4C94C" w:rsidR="007A29C6" w:rsidRPr="007A29C6" w:rsidRDefault="007A29C6" w:rsidP="00A86E3C">
      <w:pPr>
        <w:spacing w:line="276" w:lineRule="auto"/>
        <w:rPr>
          <w:b/>
          <w:lang w:val="es-ES"/>
        </w:rPr>
      </w:pPr>
    </w:p>
    <w:p w14:paraId="20554818" w14:textId="77777777" w:rsidR="007A29C6" w:rsidRPr="008F0F85" w:rsidRDefault="007A29C6" w:rsidP="000D4756">
      <w:pPr>
        <w:spacing w:line="276" w:lineRule="auto"/>
        <w:rPr>
          <w:b/>
          <w:u w:val="single"/>
          <w:lang w:val="es-ES"/>
        </w:rPr>
      </w:pPr>
    </w:p>
    <w:p w14:paraId="769A21C8" w14:textId="39D080CB" w:rsidR="000D4756" w:rsidRDefault="000D4756" w:rsidP="000D4756">
      <w:pPr>
        <w:spacing w:line="276" w:lineRule="auto"/>
      </w:pPr>
      <w:r w:rsidRPr="000D4756">
        <w:rPr>
          <w:b/>
          <w:u w:val="single"/>
        </w:rPr>
        <w:t>F</w:t>
      </w:r>
      <w:r w:rsidR="007A29C6">
        <w:rPr>
          <w:b/>
          <w:u w:val="single"/>
        </w:rPr>
        <w:t>igures</w:t>
      </w:r>
      <w:r w:rsidRPr="000D4756">
        <w:rPr>
          <w:b/>
        </w:rPr>
        <w:t xml:space="preserve"> </w:t>
      </w:r>
      <w:r>
        <w:rPr>
          <w:b/>
        </w:rPr>
        <w:t>(</w:t>
      </w:r>
      <w:r w:rsidR="002C030F">
        <w:t>Fig</w:t>
      </w:r>
      <w:r w:rsidR="00A3403B">
        <w:t xml:space="preserve">s. </w:t>
      </w:r>
      <w:r w:rsidR="002C030F">
        <w:t>S1</w:t>
      </w:r>
      <w:r w:rsidR="00A3403B">
        <w:t xml:space="preserve"> to </w:t>
      </w:r>
      <w:r w:rsidR="002C030F">
        <w:t>S</w:t>
      </w:r>
      <w:r w:rsidR="007A29C6">
        <w:t>3</w:t>
      </w:r>
      <w:r>
        <w:t>)</w:t>
      </w:r>
      <w:bookmarkStart w:id="0" w:name="Tables"/>
      <w:bookmarkStart w:id="1" w:name="MaterialsMethods"/>
      <w:bookmarkEnd w:id="0"/>
      <w:bookmarkEnd w:id="1"/>
    </w:p>
    <w:p w14:paraId="7CB8722E" w14:textId="0EE9BDCC" w:rsidR="004B6425" w:rsidRDefault="00BD3BDD" w:rsidP="004B6425">
      <w:pPr>
        <w:pStyle w:val="SMHeading"/>
        <w:spacing w:line="276" w:lineRule="auto"/>
      </w:pPr>
      <w:r>
        <w:rPr>
          <w:noProof/>
        </w:rPr>
        <w:drawing>
          <wp:anchor distT="0" distB="0" distL="114300" distR="114300" simplePos="0" relativeHeight="251703296" behindDoc="1" locked="0" layoutInCell="1" allowOverlap="1" wp14:anchorId="5F83092F" wp14:editId="2EEA71EC">
            <wp:simplePos x="0" y="0"/>
            <wp:positionH relativeFrom="column">
              <wp:posOffset>429260</wp:posOffset>
            </wp:positionH>
            <wp:positionV relativeFrom="paragraph">
              <wp:posOffset>170612</wp:posOffset>
            </wp:positionV>
            <wp:extent cx="5077838" cy="4396399"/>
            <wp:effectExtent l="0" t="0" r="254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7838" cy="43963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0157D4" w14:textId="0E6ADCFC" w:rsidR="004B6425" w:rsidRDefault="004B6425" w:rsidP="004B6425">
      <w:pPr>
        <w:pStyle w:val="SMHeading"/>
        <w:spacing w:line="276" w:lineRule="auto"/>
      </w:pPr>
    </w:p>
    <w:p w14:paraId="0D934971" w14:textId="08400A25" w:rsidR="004B6425" w:rsidRPr="00993D29" w:rsidRDefault="004B6425" w:rsidP="004B6425">
      <w:pPr>
        <w:pStyle w:val="SMHeading"/>
        <w:spacing w:line="276" w:lineRule="auto"/>
      </w:pPr>
    </w:p>
    <w:p w14:paraId="66753D54" w14:textId="274CF8E7" w:rsidR="004B6425" w:rsidRPr="00993D29" w:rsidRDefault="004B6425" w:rsidP="004B6425">
      <w:pPr>
        <w:pStyle w:val="SMHeading"/>
        <w:spacing w:line="276" w:lineRule="auto"/>
      </w:pPr>
    </w:p>
    <w:p w14:paraId="3ABEB215" w14:textId="50B0EF19" w:rsidR="004B6425" w:rsidRPr="00993D29" w:rsidRDefault="004B6425" w:rsidP="004B6425">
      <w:pPr>
        <w:pStyle w:val="SMHeading"/>
        <w:spacing w:line="276" w:lineRule="auto"/>
      </w:pPr>
    </w:p>
    <w:p w14:paraId="40C29F0E" w14:textId="45980469" w:rsidR="004B6425" w:rsidRPr="00993D29" w:rsidRDefault="004B6425" w:rsidP="004B6425">
      <w:pPr>
        <w:pStyle w:val="SMHeading"/>
        <w:spacing w:line="276" w:lineRule="auto"/>
      </w:pPr>
    </w:p>
    <w:p w14:paraId="055CA43F" w14:textId="5C79DD58" w:rsidR="004B6425" w:rsidRPr="00993D29" w:rsidRDefault="004B6425" w:rsidP="004B6425">
      <w:pPr>
        <w:pStyle w:val="SMHeading"/>
        <w:spacing w:line="276" w:lineRule="auto"/>
        <w:jc w:val="both"/>
      </w:pPr>
    </w:p>
    <w:p w14:paraId="43BED8B8" w14:textId="64878723" w:rsidR="00367002" w:rsidRDefault="00367002" w:rsidP="004B6425">
      <w:pPr>
        <w:pStyle w:val="SMHeading"/>
        <w:spacing w:line="276" w:lineRule="auto"/>
        <w:jc w:val="both"/>
      </w:pPr>
    </w:p>
    <w:p w14:paraId="3889AF99" w14:textId="0FFEE0FF" w:rsidR="00367002" w:rsidRDefault="00367002" w:rsidP="004B6425">
      <w:pPr>
        <w:pStyle w:val="SMHeading"/>
        <w:spacing w:line="276" w:lineRule="auto"/>
        <w:jc w:val="both"/>
      </w:pPr>
    </w:p>
    <w:p w14:paraId="63E96E99" w14:textId="745C1B98" w:rsidR="00367002" w:rsidRDefault="00367002" w:rsidP="004B6425">
      <w:pPr>
        <w:pStyle w:val="SMHeading"/>
        <w:spacing w:line="276" w:lineRule="auto"/>
        <w:jc w:val="both"/>
      </w:pPr>
    </w:p>
    <w:p w14:paraId="56DAA297" w14:textId="3530063C" w:rsidR="00BE2297" w:rsidRDefault="00BE2297" w:rsidP="004B6425">
      <w:pPr>
        <w:pStyle w:val="SMHeading"/>
        <w:spacing w:line="276" w:lineRule="auto"/>
        <w:jc w:val="both"/>
      </w:pPr>
    </w:p>
    <w:p w14:paraId="63323D17" w14:textId="400A5307" w:rsidR="00BE2297" w:rsidRDefault="00BD3BDD" w:rsidP="002D658D">
      <w:pPr>
        <w:pStyle w:val="SMHeading"/>
        <w:spacing w:line="276" w:lineRule="auto"/>
        <w:jc w:val="both"/>
        <w:rPr>
          <w:color w:val="000000"/>
          <w:lang w:eastAsia="es-E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606A2E93" wp14:editId="1D573849">
                <wp:simplePos x="0" y="0"/>
                <wp:positionH relativeFrom="column">
                  <wp:posOffset>681301</wp:posOffset>
                </wp:positionH>
                <wp:positionV relativeFrom="paragraph">
                  <wp:posOffset>66661</wp:posOffset>
                </wp:positionV>
                <wp:extent cx="1556385" cy="214602"/>
                <wp:effectExtent l="0" t="0" r="5715" b="190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1556385" cy="21460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8D9CA4" w14:textId="7559C971" w:rsidR="00BD3BDD" w:rsidRPr="00BD3BDD" w:rsidRDefault="00BD3BDD">
                            <w:pPr>
                              <w:rPr>
                                <w:lang w:val="es-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6A2E9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53.65pt;margin-top:5.25pt;width:122.55pt;height:16.9pt;flip:y;z-index:-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" fillcolor="white [3212]" stroked="f" strokeweight=".5pt">
                <v:textbox>
                  <w:txbxContent>
                    <w:p w14:paraId="388D9CA4" w14:textId="7559C971" w:rsidR="00BD3BDD" w:rsidRPr="00BD3BDD" w:rsidRDefault="00BD3BDD">
                      <w:pPr>
                        <w:rPr>
                          <w:lang w:val="es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B6425" w:rsidRPr="00F70836">
        <w:t>Fig. S</w:t>
      </w:r>
      <w:r w:rsidR="004B6425">
        <w:t>1:</w:t>
      </w:r>
      <w:r w:rsidR="004B6425" w:rsidRPr="00F70836">
        <w:t xml:space="preserve"> </w:t>
      </w:r>
      <w:r w:rsidR="00BE2297">
        <w:rPr>
          <w:color w:val="000000"/>
          <w:lang w:eastAsia="es-ES"/>
        </w:rPr>
        <w:t xml:space="preserve">Lesions in PRh, area V2 and FrC </w:t>
      </w:r>
      <w:r w:rsidR="009C549D">
        <w:rPr>
          <w:color w:val="000000"/>
          <w:lang w:eastAsia="es-ES"/>
        </w:rPr>
        <w:t>produced</w:t>
      </w:r>
      <w:r w:rsidR="00BE2297">
        <w:rPr>
          <w:color w:val="000000"/>
          <w:lang w:eastAsia="es-ES"/>
        </w:rPr>
        <w:t xml:space="preserve"> significant neuronal </w:t>
      </w:r>
      <w:r w:rsidR="009C549D">
        <w:rPr>
          <w:color w:val="000000"/>
          <w:lang w:eastAsia="es-ES"/>
        </w:rPr>
        <w:t>damage</w:t>
      </w:r>
      <w:r w:rsidR="00BE2297">
        <w:rPr>
          <w:color w:val="000000"/>
          <w:lang w:eastAsia="es-ES"/>
        </w:rPr>
        <w:t xml:space="preserve"> </w:t>
      </w:r>
    </w:p>
    <w:p w14:paraId="374F7FAD" w14:textId="5A8978DC" w:rsidR="002D658D" w:rsidRPr="00BE2297" w:rsidRDefault="004B6425" w:rsidP="002D658D">
      <w:pPr>
        <w:pStyle w:val="SMHeading"/>
        <w:spacing w:line="276" w:lineRule="auto"/>
        <w:jc w:val="both"/>
        <w:rPr>
          <w:color w:val="000000"/>
          <w:lang w:eastAsia="es-ES"/>
        </w:rPr>
      </w:pPr>
      <w:r w:rsidRPr="00F10111">
        <w:rPr>
          <w:b w:val="0"/>
          <w:bCs w:val="0"/>
          <w:color w:val="000000"/>
          <w:lang w:eastAsia="es-ES"/>
        </w:rPr>
        <w:t>rain</w:t>
      </w:r>
      <w:r w:rsidR="009C549D">
        <w:rPr>
          <w:b w:val="0"/>
          <w:bCs w:val="0"/>
          <w:color w:val="000000"/>
          <w:lang w:eastAsia="es-ES"/>
        </w:rPr>
        <w:t>s</w:t>
      </w:r>
      <w:r w:rsidRPr="00F10111">
        <w:rPr>
          <w:b w:val="0"/>
          <w:bCs w:val="0"/>
          <w:color w:val="000000"/>
          <w:lang w:eastAsia="es-ES"/>
        </w:rPr>
        <w:t xml:space="preserve"> o</w:t>
      </w:r>
      <w:r w:rsidR="009C549D">
        <w:rPr>
          <w:b w:val="0"/>
          <w:bCs w:val="0"/>
          <w:color w:val="000000"/>
          <w:lang w:eastAsia="es-ES"/>
        </w:rPr>
        <w:t xml:space="preserve">f rat treated with Ox7-SAP </w:t>
      </w:r>
      <w:r w:rsidRPr="00F10111">
        <w:rPr>
          <w:b w:val="0"/>
          <w:bCs w:val="0"/>
          <w:color w:val="000000"/>
          <w:lang w:eastAsia="es-ES"/>
        </w:rPr>
        <w:t xml:space="preserve">were processed to evaluate the </w:t>
      </w:r>
      <w:r w:rsidR="009C549D">
        <w:rPr>
          <w:b w:val="0"/>
          <w:bCs w:val="0"/>
          <w:color w:val="000000"/>
          <w:lang w:eastAsia="es-ES"/>
        </w:rPr>
        <w:t>extent of damage in the injection area</w:t>
      </w:r>
      <w:r w:rsidRPr="00F10111">
        <w:rPr>
          <w:b w:val="0"/>
          <w:bCs w:val="0"/>
          <w:color w:val="000000"/>
          <w:lang w:eastAsia="es-ES"/>
        </w:rPr>
        <w:t>.</w:t>
      </w:r>
      <w:r w:rsidR="00DA7981">
        <w:rPr>
          <w:b w:val="0"/>
          <w:bCs w:val="0"/>
          <w:color w:val="000000"/>
          <w:lang w:eastAsia="es-ES"/>
        </w:rPr>
        <w:t xml:space="preserve"> </w:t>
      </w:r>
      <w:r w:rsidRPr="00E0569C">
        <w:rPr>
          <w:color w:val="000000"/>
          <w:lang w:eastAsia="es-ES"/>
        </w:rPr>
        <w:t>(A</w:t>
      </w:r>
      <w:r w:rsidR="009C549D">
        <w:rPr>
          <w:color w:val="000000"/>
          <w:lang w:eastAsia="es-ES"/>
        </w:rPr>
        <w:t>, C and E</w:t>
      </w:r>
      <w:r w:rsidRPr="00E0569C">
        <w:rPr>
          <w:color w:val="000000"/>
          <w:lang w:eastAsia="es-ES"/>
        </w:rPr>
        <w:t>)</w:t>
      </w:r>
      <w:r>
        <w:rPr>
          <w:b w:val="0"/>
          <w:bCs w:val="0"/>
          <w:color w:val="000000"/>
          <w:lang w:eastAsia="es-ES"/>
        </w:rPr>
        <w:t xml:space="preserve"> </w:t>
      </w:r>
      <w:r w:rsidR="00DA7981">
        <w:rPr>
          <w:b w:val="0"/>
          <w:bCs w:val="0"/>
          <w:color w:val="000000"/>
          <w:lang w:eastAsia="es-ES"/>
        </w:rPr>
        <w:t xml:space="preserve">show the images of brain sections after staining </w:t>
      </w:r>
      <w:r w:rsidR="00DA7981">
        <w:rPr>
          <w:b w:val="0"/>
        </w:rPr>
        <w:t xml:space="preserve">with cresyl violet of PRh </w:t>
      </w:r>
      <w:r w:rsidR="00BD3BDD">
        <w:rPr>
          <w:b w:val="0"/>
        </w:rPr>
        <w:t xml:space="preserve">in </w:t>
      </w:r>
      <w:r w:rsidR="00DA7981">
        <w:rPr>
          <w:b w:val="0"/>
        </w:rPr>
        <w:t xml:space="preserve">A, area V2 </w:t>
      </w:r>
      <w:r w:rsidR="00BD3BDD">
        <w:rPr>
          <w:b w:val="0"/>
        </w:rPr>
        <w:t xml:space="preserve">in </w:t>
      </w:r>
      <w:r w:rsidR="00DA7981">
        <w:rPr>
          <w:b w:val="0"/>
        </w:rPr>
        <w:t xml:space="preserve">C, and FrC </w:t>
      </w:r>
      <w:r w:rsidR="00BD3BDD">
        <w:rPr>
          <w:b w:val="0"/>
        </w:rPr>
        <w:t xml:space="preserve">in </w:t>
      </w:r>
      <w:r w:rsidR="00DA7981">
        <w:rPr>
          <w:b w:val="0"/>
        </w:rPr>
        <w:t>E. T</w:t>
      </w:r>
      <w:r w:rsidR="00DA7981" w:rsidRPr="0094717B">
        <w:rPr>
          <w:b w:val="0"/>
        </w:rPr>
        <w:t xml:space="preserve">he </w:t>
      </w:r>
      <w:r w:rsidR="00DA7981" w:rsidRPr="0094717B">
        <w:rPr>
          <w:b w:val="0"/>
          <w:color w:val="000000" w:themeColor="text1"/>
        </w:rPr>
        <w:t>scale bar</w:t>
      </w:r>
      <w:r w:rsidR="00DA7981">
        <w:rPr>
          <w:b w:val="0"/>
          <w:color w:val="000000" w:themeColor="text1"/>
        </w:rPr>
        <w:t>s</w:t>
      </w:r>
      <w:r w:rsidR="00DA7981" w:rsidRPr="0094717B">
        <w:rPr>
          <w:b w:val="0"/>
          <w:color w:val="000000" w:themeColor="text1"/>
        </w:rPr>
        <w:t xml:space="preserve"> </w:t>
      </w:r>
      <w:r w:rsidR="00DA7981">
        <w:rPr>
          <w:b w:val="0"/>
          <w:color w:val="000000" w:themeColor="text1"/>
        </w:rPr>
        <w:t>shown in image are</w:t>
      </w:r>
      <w:r w:rsidR="00DA7981" w:rsidRPr="0094717B">
        <w:rPr>
          <w:b w:val="0"/>
          <w:color w:val="000000" w:themeColor="text1"/>
        </w:rPr>
        <w:t xml:space="preserve"> 100</w:t>
      </w:r>
      <w:r w:rsidR="00DA7981">
        <w:rPr>
          <w:b w:val="0"/>
          <w:color w:val="000000" w:themeColor="text1"/>
        </w:rPr>
        <w:t>0</w:t>
      </w:r>
      <w:r w:rsidR="00DA7981" w:rsidRPr="0094717B">
        <w:rPr>
          <w:b w:val="0"/>
          <w:color w:val="000000" w:themeColor="text1"/>
        </w:rPr>
        <w:t xml:space="preserve"> µm</w:t>
      </w:r>
      <w:r w:rsidR="00DA7981">
        <w:rPr>
          <w:b w:val="0"/>
          <w:color w:val="000000" w:themeColor="text1"/>
        </w:rPr>
        <w:t>.</w:t>
      </w:r>
      <w:r w:rsidR="00DA7981">
        <w:rPr>
          <w:b w:val="0"/>
        </w:rPr>
        <w:t xml:space="preserve"> Arrow indicates the damage area. </w:t>
      </w:r>
      <w:r w:rsidR="00DA7981" w:rsidRPr="00DA7981">
        <w:rPr>
          <w:bCs w:val="0"/>
        </w:rPr>
        <w:t>(B and D)</w:t>
      </w:r>
      <w:r w:rsidR="00DA7981">
        <w:rPr>
          <w:b w:val="0"/>
        </w:rPr>
        <w:t xml:space="preserve"> </w:t>
      </w:r>
      <w:r>
        <w:rPr>
          <w:b w:val="0"/>
        </w:rPr>
        <w:t xml:space="preserve">represent </w:t>
      </w:r>
      <w:r w:rsidRPr="00F10111">
        <w:rPr>
          <w:b w:val="0"/>
          <w:bCs w:val="0"/>
          <w:color w:val="000000"/>
          <w:lang w:eastAsia="es-ES"/>
        </w:rPr>
        <w:t>depiction of brain sections after analysis of serial sections</w:t>
      </w:r>
      <w:r>
        <w:rPr>
          <w:b w:val="0"/>
          <w:bCs w:val="0"/>
          <w:color w:val="000000"/>
          <w:lang w:eastAsia="es-ES"/>
        </w:rPr>
        <w:t xml:space="preserve"> </w:t>
      </w:r>
      <w:r>
        <w:rPr>
          <w:b w:val="0"/>
        </w:rPr>
        <w:t>from</w:t>
      </w:r>
      <w:r w:rsidRPr="0094717B">
        <w:rPr>
          <w:b w:val="0"/>
        </w:rPr>
        <w:t xml:space="preserve"> 5 </w:t>
      </w:r>
      <w:r>
        <w:rPr>
          <w:b w:val="0"/>
        </w:rPr>
        <w:t>rats</w:t>
      </w:r>
      <w:r w:rsidRPr="00F10111">
        <w:rPr>
          <w:b w:val="0"/>
          <w:bCs w:val="0"/>
          <w:color w:val="000000"/>
          <w:lang w:eastAsia="es-ES"/>
        </w:rPr>
        <w:t xml:space="preserve">, showing maximum expansion of the </w:t>
      </w:r>
      <w:r w:rsidR="00BD3BDD">
        <w:rPr>
          <w:b w:val="0"/>
          <w:bCs w:val="0"/>
          <w:color w:val="000000"/>
          <w:lang w:eastAsia="es-ES"/>
        </w:rPr>
        <w:t>damage in PRh and area V2 in B and FrC in D</w:t>
      </w:r>
      <w:r w:rsidRPr="00F10111">
        <w:rPr>
          <w:b w:val="0"/>
          <w:bCs w:val="0"/>
          <w:color w:val="000000"/>
          <w:lang w:eastAsia="es-ES"/>
        </w:rPr>
        <w:t xml:space="preserve"> </w:t>
      </w:r>
      <w:r w:rsidRPr="00F10111">
        <w:rPr>
          <w:b w:val="0"/>
          <w:bCs w:val="0"/>
          <w:color w:val="000000"/>
          <w:lang w:eastAsia="es-ES"/>
        </w:rPr>
        <w:lastRenderedPageBreak/>
        <w:t xml:space="preserve">(drawings in </w:t>
      </w:r>
      <w:r w:rsidR="00BD3BDD">
        <w:rPr>
          <w:b w:val="0"/>
          <w:bCs w:val="0"/>
          <w:color w:val="000000"/>
          <w:lang w:eastAsia="es-ES"/>
        </w:rPr>
        <w:t xml:space="preserve">sky blue </w:t>
      </w:r>
      <w:r w:rsidRPr="00F10111">
        <w:rPr>
          <w:b w:val="0"/>
          <w:bCs w:val="0"/>
          <w:color w:val="000000"/>
          <w:lang w:eastAsia="es-ES"/>
        </w:rPr>
        <w:t>color</w:t>
      </w:r>
      <w:r w:rsidR="00BD3BDD">
        <w:rPr>
          <w:b w:val="0"/>
          <w:bCs w:val="0"/>
          <w:color w:val="000000"/>
          <w:lang w:eastAsia="es-ES"/>
        </w:rPr>
        <w:t xml:space="preserve">). There was substantial damage in all three brain areas. Bregma of brain sections in B is shown in left side of image and in D is shown in the </w:t>
      </w:r>
      <w:r w:rsidR="00993D29">
        <w:rPr>
          <w:b w:val="0"/>
          <w:bCs w:val="0"/>
          <w:color w:val="000000"/>
          <w:lang w:eastAsia="es-ES"/>
        </w:rPr>
        <w:t>right side of image.</w:t>
      </w:r>
    </w:p>
    <w:p w14:paraId="1A334693" w14:textId="035CDA19" w:rsidR="002D658D" w:rsidRDefault="002D658D" w:rsidP="002D658D">
      <w:pPr>
        <w:pStyle w:val="SMHeading"/>
        <w:spacing w:line="276" w:lineRule="auto"/>
        <w:jc w:val="both"/>
        <w:rPr>
          <w:b w:val="0"/>
          <w:bCs w:val="0"/>
          <w:color w:val="000000"/>
          <w:lang w:eastAsia="es-ES"/>
        </w:rPr>
      </w:pPr>
    </w:p>
    <w:p w14:paraId="4934E4EC" w14:textId="61322A0B" w:rsidR="002D658D" w:rsidRDefault="002D658D" w:rsidP="002D658D">
      <w:pPr>
        <w:pStyle w:val="SMHeading"/>
        <w:spacing w:line="276" w:lineRule="auto"/>
        <w:jc w:val="both"/>
        <w:rPr>
          <w:b w:val="0"/>
          <w:bCs w:val="0"/>
          <w:color w:val="000000"/>
          <w:lang w:eastAsia="es-ES"/>
        </w:rPr>
      </w:pPr>
    </w:p>
    <w:p w14:paraId="46DF95BF" w14:textId="6DEFA4FB" w:rsidR="002D658D" w:rsidRDefault="002D658D" w:rsidP="002D658D">
      <w:pPr>
        <w:pStyle w:val="SMHeading"/>
        <w:spacing w:line="276" w:lineRule="auto"/>
        <w:jc w:val="both"/>
        <w:rPr>
          <w:b w:val="0"/>
          <w:bCs w:val="0"/>
          <w:color w:val="000000"/>
          <w:lang w:eastAsia="es-ES"/>
        </w:rPr>
      </w:pPr>
    </w:p>
    <w:p w14:paraId="53F722D8" w14:textId="1D9935F6" w:rsidR="002D658D" w:rsidRDefault="008F0F85" w:rsidP="002D658D">
      <w:pPr>
        <w:pStyle w:val="SMHeading"/>
        <w:spacing w:line="276" w:lineRule="auto"/>
        <w:jc w:val="both"/>
        <w:rPr>
          <w:color w:val="000000"/>
          <w:lang w:eastAsia="es-ES"/>
        </w:rPr>
      </w:pPr>
      <w:r>
        <w:rPr>
          <w:noProof/>
          <w:color w:val="000000"/>
          <w:lang w:eastAsia="es-ES"/>
        </w:rPr>
        <w:drawing>
          <wp:anchor distT="0" distB="0" distL="114300" distR="114300" simplePos="0" relativeHeight="251704320" behindDoc="1" locked="0" layoutInCell="1" allowOverlap="1" wp14:anchorId="2238D57A" wp14:editId="03CDE7E7">
            <wp:simplePos x="0" y="0"/>
            <wp:positionH relativeFrom="column">
              <wp:posOffset>1153160</wp:posOffset>
            </wp:positionH>
            <wp:positionV relativeFrom="paragraph">
              <wp:posOffset>196647</wp:posOffset>
            </wp:positionV>
            <wp:extent cx="3657600" cy="2814320"/>
            <wp:effectExtent l="0" t="0" r="0" b="508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666AED" w14:textId="0AFD2B9E" w:rsidR="002D658D" w:rsidRDefault="002D658D" w:rsidP="002D658D">
      <w:pPr>
        <w:pStyle w:val="SMHeading"/>
        <w:spacing w:line="276" w:lineRule="auto"/>
        <w:jc w:val="both"/>
        <w:rPr>
          <w:color w:val="000000"/>
          <w:lang w:eastAsia="es-ES"/>
        </w:rPr>
      </w:pPr>
    </w:p>
    <w:p w14:paraId="78865D22" w14:textId="064B53F4" w:rsidR="002D658D" w:rsidRDefault="002D658D" w:rsidP="002D658D">
      <w:pPr>
        <w:pStyle w:val="SMHeading"/>
        <w:spacing w:line="276" w:lineRule="auto"/>
        <w:jc w:val="both"/>
        <w:rPr>
          <w:color w:val="000000"/>
          <w:lang w:eastAsia="es-ES"/>
        </w:rPr>
      </w:pPr>
    </w:p>
    <w:p w14:paraId="5769F689" w14:textId="555B97A6" w:rsidR="002D658D" w:rsidRDefault="002D658D" w:rsidP="002D658D">
      <w:pPr>
        <w:pStyle w:val="SMHeading"/>
        <w:spacing w:line="276" w:lineRule="auto"/>
        <w:jc w:val="both"/>
        <w:rPr>
          <w:color w:val="000000"/>
          <w:lang w:eastAsia="es-ES"/>
        </w:rPr>
      </w:pPr>
    </w:p>
    <w:p w14:paraId="541E16F4" w14:textId="447E0F73" w:rsidR="002D658D" w:rsidRDefault="002D658D" w:rsidP="002D658D">
      <w:pPr>
        <w:pStyle w:val="SMHeading"/>
        <w:spacing w:line="276" w:lineRule="auto"/>
        <w:jc w:val="both"/>
        <w:rPr>
          <w:color w:val="000000"/>
          <w:lang w:eastAsia="es-ES"/>
        </w:rPr>
      </w:pPr>
    </w:p>
    <w:p w14:paraId="253F361C" w14:textId="77777777" w:rsidR="009159D7" w:rsidRDefault="009159D7" w:rsidP="002D658D">
      <w:pPr>
        <w:spacing w:line="276" w:lineRule="auto"/>
        <w:jc w:val="both"/>
        <w:rPr>
          <w:b/>
          <w:bCs/>
          <w:color w:val="000000"/>
        </w:rPr>
      </w:pPr>
    </w:p>
    <w:p w14:paraId="1AD8AB44" w14:textId="77777777" w:rsidR="009159D7" w:rsidRDefault="009159D7" w:rsidP="002D658D">
      <w:pPr>
        <w:spacing w:line="276" w:lineRule="auto"/>
        <w:jc w:val="both"/>
        <w:rPr>
          <w:b/>
          <w:bCs/>
          <w:color w:val="000000"/>
        </w:rPr>
      </w:pPr>
    </w:p>
    <w:p w14:paraId="780148B9" w14:textId="77777777" w:rsidR="009159D7" w:rsidRDefault="009159D7" w:rsidP="002D658D">
      <w:pPr>
        <w:spacing w:line="276" w:lineRule="auto"/>
        <w:jc w:val="both"/>
        <w:rPr>
          <w:b/>
          <w:bCs/>
          <w:color w:val="000000"/>
        </w:rPr>
      </w:pPr>
    </w:p>
    <w:p w14:paraId="54360FD7" w14:textId="77777777" w:rsidR="008F0F85" w:rsidRDefault="008F0F85" w:rsidP="009159D7">
      <w:pPr>
        <w:jc w:val="both"/>
        <w:rPr>
          <w:b/>
          <w:bCs/>
          <w:color w:val="000000"/>
        </w:rPr>
      </w:pPr>
    </w:p>
    <w:p w14:paraId="655B7569" w14:textId="77777777" w:rsidR="008F0F85" w:rsidRDefault="008F0F85" w:rsidP="009159D7">
      <w:pPr>
        <w:jc w:val="both"/>
        <w:rPr>
          <w:b/>
          <w:bCs/>
          <w:color w:val="000000"/>
        </w:rPr>
      </w:pPr>
    </w:p>
    <w:p w14:paraId="1935C3F6" w14:textId="77777777" w:rsidR="008F0F85" w:rsidRDefault="008F0F85" w:rsidP="009159D7">
      <w:pPr>
        <w:jc w:val="both"/>
        <w:rPr>
          <w:b/>
          <w:bCs/>
          <w:color w:val="000000"/>
        </w:rPr>
      </w:pPr>
    </w:p>
    <w:p w14:paraId="6776B453" w14:textId="00B41FD4" w:rsidR="002D658D" w:rsidRPr="009159D7" w:rsidRDefault="002D658D" w:rsidP="009159D7">
      <w:pPr>
        <w:jc w:val="both"/>
        <w:rPr>
          <w:b/>
          <w:bCs/>
          <w:color w:val="000000"/>
        </w:rPr>
      </w:pPr>
      <w:r w:rsidRPr="007F5462">
        <w:rPr>
          <w:b/>
          <w:bCs/>
          <w:color w:val="000000"/>
        </w:rPr>
        <w:t>Fig. S</w:t>
      </w:r>
      <w:r>
        <w:rPr>
          <w:b/>
          <w:bCs/>
          <w:color w:val="000000"/>
        </w:rPr>
        <w:t>2</w:t>
      </w:r>
      <w:r w:rsidRPr="007F5462">
        <w:rPr>
          <w:b/>
          <w:bCs/>
          <w:color w:val="000000"/>
        </w:rPr>
        <w:t>:</w:t>
      </w:r>
      <w:r>
        <w:rPr>
          <w:b/>
          <w:bCs/>
          <w:color w:val="000000"/>
        </w:rPr>
        <w:t xml:space="preserve"> </w:t>
      </w:r>
      <w:r w:rsidR="009159D7">
        <w:rPr>
          <w:b/>
          <w:bCs/>
          <w:color w:val="000000"/>
        </w:rPr>
        <w:t xml:space="preserve">Treatment </w:t>
      </w:r>
      <w:r w:rsidR="009159D7" w:rsidRPr="002261E9">
        <w:rPr>
          <w:b/>
          <w:bCs/>
          <w:color w:val="000000"/>
        </w:rPr>
        <w:t xml:space="preserve">with </w:t>
      </w:r>
      <w:r w:rsidR="009159D7" w:rsidRPr="002261E9">
        <w:rPr>
          <w:b/>
          <w:bCs/>
        </w:rPr>
        <w:t>14-3-3ζ</w:t>
      </w:r>
      <w:r w:rsidR="009159D7" w:rsidRPr="002261E9">
        <w:rPr>
          <w:b/>
          <w:bCs/>
          <w:color w:val="000000"/>
          <w:lang w:eastAsia="es-ES"/>
        </w:rPr>
        <w:t xml:space="preserve"> shRNA </w:t>
      </w:r>
      <w:r w:rsidR="009159D7">
        <w:rPr>
          <w:b/>
          <w:bCs/>
          <w:color w:val="000000"/>
          <w:lang w:eastAsia="es-ES"/>
        </w:rPr>
        <w:t>reduced</w:t>
      </w:r>
      <w:r w:rsidR="009159D7" w:rsidRPr="002261E9">
        <w:rPr>
          <w:b/>
          <w:bCs/>
          <w:color w:val="000000"/>
          <w:lang w:eastAsia="es-ES"/>
        </w:rPr>
        <w:t xml:space="preserve"> the expression of </w:t>
      </w:r>
      <w:r w:rsidR="009159D7" w:rsidRPr="002261E9">
        <w:rPr>
          <w:b/>
          <w:bCs/>
        </w:rPr>
        <w:t>14-3-3ζ protein</w:t>
      </w:r>
    </w:p>
    <w:p w14:paraId="4FF0CD29" w14:textId="77777777" w:rsidR="002D658D" w:rsidRDefault="002D658D" w:rsidP="002D658D">
      <w:pPr>
        <w:spacing w:line="276" w:lineRule="auto"/>
        <w:jc w:val="both"/>
        <w:rPr>
          <w:b/>
          <w:bCs/>
          <w:szCs w:val="24"/>
        </w:rPr>
      </w:pPr>
    </w:p>
    <w:p w14:paraId="018795F5" w14:textId="2CDA8322" w:rsidR="009159D7" w:rsidRPr="008B7329" w:rsidRDefault="009159D7" w:rsidP="009159D7">
      <w:pPr>
        <w:spacing w:line="276" w:lineRule="auto"/>
        <w:jc w:val="both"/>
      </w:pPr>
      <w:r>
        <w:rPr>
          <w:color w:val="000000"/>
          <w:lang w:eastAsia="es-ES"/>
        </w:rPr>
        <w:t xml:space="preserve">RGS14-treated rats were subjected to treatment with shRNA of </w:t>
      </w:r>
      <w:r w:rsidRPr="000E509D">
        <w:t>14-3-3ζ</w:t>
      </w:r>
      <w:r>
        <w:rPr>
          <w:color w:val="000000"/>
          <w:lang w:eastAsia="es-ES"/>
        </w:rPr>
        <w:t xml:space="preserve"> with the goal of knocking down the expression of </w:t>
      </w:r>
      <w:r w:rsidRPr="000E509D">
        <w:t>14-3-3ζ</w:t>
      </w:r>
      <w:r>
        <w:rPr>
          <w:color w:val="000000"/>
          <w:lang w:eastAsia="es-ES"/>
        </w:rPr>
        <w:t xml:space="preserve"> protein. </w:t>
      </w:r>
      <w:r w:rsidRPr="001832D4">
        <w:rPr>
          <w:b/>
          <w:bCs/>
          <w:color w:val="000000"/>
          <w:lang w:eastAsia="es-ES"/>
        </w:rPr>
        <w:t>(A)</w:t>
      </w:r>
      <w:r>
        <w:rPr>
          <w:color w:val="000000"/>
          <w:lang w:eastAsia="es-ES"/>
        </w:rPr>
        <w:t xml:space="preserve"> </w:t>
      </w:r>
      <w:r>
        <w:t xml:space="preserve">Example Western blots performed with 5 </w:t>
      </w:r>
      <w:r>
        <w:rPr>
          <w:rFonts w:ascii="Symbol" w:hAnsi="Symbol"/>
        </w:rPr>
        <w:sym w:font="Symbol" w:char="F06D"/>
      </w:r>
      <w:r w:rsidRPr="00EB6EC9">
        <w:t>g of brain homogenate protein</w:t>
      </w:r>
      <w:r>
        <w:t xml:space="preserve"> showing the</w:t>
      </w:r>
      <w:r w:rsidRPr="00EB6EC9">
        <w:t xml:space="preserve"> expression of 14-3-3ζ</w:t>
      </w:r>
      <w:r w:rsidRPr="000E509D">
        <w:t xml:space="preserve"> protein in contro</w:t>
      </w:r>
      <w:r>
        <w:t>l shRNA</w:t>
      </w:r>
      <w:r w:rsidRPr="000E509D">
        <w:t xml:space="preserve"> and</w:t>
      </w:r>
      <w:r>
        <w:t xml:space="preserve"> </w:t>
      </w:r>
      <w:r w:rsidRPr="000E509D">
        <w:t>14-3-3ζ</w:t>
      </w:r>
      <w:r>
        <w:rPr>
          <w:color w:val="000000"/>
          <w:lang w:eastAsia="es-ES"/>
        </w:rPr>
        <w:t xml:space="preserve">-shRNA treated RGS14 rats. (B) The </w:t>
      </w:r>
      <w:r>
        <w:t>analysis</w:t>
      </w:r>
      <w:r w:rsidRPr="00EB6EC9">
        <w:t xml:space="preserve"> of </w:t>
      </w:r>
      <w:r>
        <w:t xml:space="preserve">the </w:t>
      </w:r>
      <w:r w:rsidRPr="00EB6EC9">
        <w:t>optical density values of immunoreactive bands of 14-3-3ζ protein</w:t>
      </w:r>
      <w:r>
        <w:t xml:space="preserve"> revealed a</w:t>
      </w:r>
      <w:r w:rsidRPr="00EB6EC9">
        <w:t xml:space="preserve"> reduction</w:t>
      </w:r>
      <w:r>
        <w:t xml:space="preserve"> of</w:t>
      </w:r>
      <w:r w:rsidRPr="00EB6EC9">
        <w:t xml:space="preserve"> </w:t>
      </w:r>
      <w:r w:rsidRPr="006A0BFD">
        <w:t xml:space="preserve">72.98 </w:t>
      </w:r>
      <w:r w:rsidRPr="006A0BFD">
        <w:rPr>
          <w:color w:val="000000"/>
          <w:lang w:eastAsia="es-ES"/>
        </w:rPr>
        <w:t>± 2.21</w:t>
      </w:r>
      <w:r>
        <w:rPr>
          <w:color w:val="000000"/>
          <w:lang w:eastAsia="es-ES"/>
        </w:rPr>
        <w:t xml:space="preserve"> </w:t>
      </w:r>
      <w:r w:rsidRPr="00EB6EC9">
        <w:t>% in 14-3-3ζ</w:t>
      </w:r>
      <w:r>
        <w:t xml:space="preserve"> protein levels. </w:t>
      </w:r>
      <w:r w:rsidRPr="006D7D22">
        <w:rPr>
          <w:bCs/>
          <w:color w:val="000000"/>
        </w:rPr>
        <w:t xml:space="preserve">Values in B are presented as the mean ± SEM of </w:t>
      </w:r>
      <w:r>
        <w:rPr>
          <w:bCs/>
          <w:color w:val="000000"/>
        </w:rPr>
        <w:t>6</w:t>
      </w:r>
      <w:r w:rsidRPr="006D7D22">
        <w:rPr>
          <w:bCs/>
          <w:color w:val="000000"/>
        </w:rPr>
        <w:t xml:space="preserve"> experiments</w:t>
      </w:r>
      <w:r>
        <w:rPr>
          <w:bCs/>
          <w:color w:val="000000"/>
        </w:rPr>
        <w:t xml:space="preserve"> (</w:t>
      </w:r>
      <w:r>
        <w:rPr>
          <w:szCs w:val="24"/>
        </w:rPr>
        <w:t xml:space="preserve">3 experiments from each of the 2 sets </w:t>
      </w:r>
      <w:r w:rsidRPr="006B5D6D">
        <w:rPr>
          <w:szCs w:val="24"/>
        </w:rPr>
        <w:t xml:space="preserve">of brain homogenate prepared from a pool of 4 </w:t>
      </w:r>
      <w:r w:rsidRPr="008F23FF">
        <w:rPr>
          <w:szCs w:val="24"/>
        </w:rPr>
        <w:t>animal brain in each set</w:t>
      </w:r>
      <w:r>
        <w:rPr>
          <w:szCs w:val="24"/>
        </w:rPr>
        <w:t>)</w:t>
      </w:r>
      <w:r w:rsidRPr="006D7D22">
        <w:rPr>
          <w:bCs/>
          <w:color w:val="000000"/>
        </w:rPr>
        <w:t>.</w:t>
      </w:r>
      <w:r w:rsidRPr="006D7D22">
        <w:rPr>
          <w:b/>
          <w:bCs/>
          <w:color w:val="000000"/>
        </w:rPr>
        <w:t xml:space="preserve"> </w:t>
      </w:r>
      <w:r>
        <w:t>**** (two-tailed unpaired t test</w:t>
      </w:r>
      <w:r w:rsidRPr="006E7EFB">
        <w:rPr>
          <w:color w:val="000000" w:themeColor="text1"/>
          <w:lang w:eastAsia="es-ES"/>
        </w:rPr>
        <w:t>, p &lt; 0.0001).</w:t>
      </w:r>
    </w:p>
    <w:p w14:paraId="6A539A71" w14:textId="25A9100D" w:rsidR="00427F88" w:rsidRPr="009675BB" w:rsidRDefault="004B6425" w:rsidP="009675BB">
      <w:pPr>
        <w:pStyle w:val="SMHeading"/>
        <w:spacing w:line="276" w:lineRule="auto"/>
        <w:jc w:val="both"/>
        <w:rPr>
          <w:b w:val="0"/>
          <w:bCs w:val="0"/>
          <w:color w:val="000000"/>
          <w:lang w:eastAsia="es-ES"/>
        </w:rPr>
      </w:pPr>
      <w:r>
        <w:rPr>
          <w:color w:val="000000"/>
          <w:lang w:eastAsia="es-ES"/>
        </w:rPr>
        <w:br w:type="page"/>
      </w:r>
    </w:p>
    <w:p w14:paraId="7D53D3FC" w14:textId="56DD751A" w:rsidR="00427F88" w:rsidRDefault="00427F88" w:rsidP="001B750C">
      <w:pPr>
        <w:pStyle w:val="SMHeading"/>
        <w:spacing w:line="276" w:lineRule="auto"/>
      </w:pPr>
    </w:p>
    <w:p w14:paraId="639CC426" w14:textId="179BC2BF" w:rsidR="00E80679" w:rsidRDefault="008F0F85" w:rsidP="001B750C">
      <w:pPr>
        <w:pStyle w:val="SMHeading"/>
        <w:spacing w:line="276" w:lineRule="auto"/>
      </w:pPr>
      <w:r>
        <w:rPr>
          <w:noProof/>
        </w:rPr>
        <w:drawing>
          <wp:anchor distT="0" distB="0" distL="114300" distR="114300" simplePos="0" relativeHeight="251706368" behindDoc="1" locked="0" layoutInCell="1" allowOverlap="1" wp14:anchorId="4D8AC957" wp14:editId="560A80A9">
            <wp:simplePos x="0" y="0"/>
            <wp:positionH relativeFrom="column">
              <wp:posOffset>0</wp:posOffset>
            </wp:positionH>
            <wp:positionV relativeFrom="paragraph">
              <wp:posOffset>397078</wp:posOffset>
            </wp:positionV>
            <wp:extent cx="6275571" cy="2022799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5571" cy="20227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36EFA5" w14:textId="5D4088CB" w:rsidR="00E80679" w:rsidRDefault="00E80679" w:rsidP="001B750C">
      <w:pPr>
        <w:pStyle w:val="SMHeading"/>
        <w:spacing w:line="276" w:lineRule="auto"/>
      </w:pPr>
    </w:p>
    <w:p w14:paraId="58D3D95C" w14:textId="58B78DD0" w:rsidR="008D68EE" w:rsidRDefault="008D68EE" w:rsidP="001B750C">
      <w:pPr>
        <w:pStyle w:val="SMHeading"/>
        <w:spacing w:line="276" w:lineRule="auto"/>
        <w:rPr>
          <w:color w:val="000000" w:themeColor="text1"/>
        </w:rPr>
      </w:pPr>
    </w:p>
    <w:p w14:paraId="76ED5813" w14:textId="5D2BF750" w:rsidR="008D68EE" w:rsidRDefault="008D68EE" w:rsidP="001B750C">
      <w:pPr>
        <w:pStyle w:val="SMHeading"/>
        <w:spacing w:line="276" w:lineRule="auto"/>
        <w:rPr>
          <w:color w:val="000000" w:themeColor="text1"/>
        </w:rPr>
      </w:pPr>
    </w:p>
    <w:p w14:paraId="0B1E98C9" w14:textId="3DD62ECC" w:rsidR="008D68EE" w:rsidRDefault="008D68EE" w:rsidP="001B750C">
      <w:pPr>
        <w:pStyle w:val="SMHeading"/>
        <w:spacing w:line="276" w:lineRule="auto"/>
        <w:rPr>
          <w:color w:val="000000" w:themeColor="text1"/>
        </w:rPr>
      </w:pPr>
    </w:p>
    <w:p w14:paraId="2200D5C5" w14:textId="77777777" w:rsidR="008F0F85" w:rsidRDefault="008F0F85" w:rsidP="00884B7E">
      <w:pPr>
        <w:pStyle w:val="SMHeading"/>
        <w:spacing w:line="276" w:lineRule="auto"/>
        <w:jc w:val="both"/>
        <w:rPr>
          <w:color w:val="000000" w:themeColor="text1"/>
        </w:rPr>
      </w:pPr>
    </w:p>
    <w:p w14:paraId="450C1FE0" w14:textId="61F43DAD" w:rsidR="00884B7E" w:rsidRDefault="00884B7E" w:rsidP="00884B7E">
      <w:pPr>
        <w:pStyle w:val="SMHeading"/>
        <w:spacing w:line="276" w:lineRule="auto"/>
        <w:jc w:val="both"/>
        <w:rPr>
          <w:color w:val="000000" w:themeColor="text1"/>
        </w:rPr>
      </w:pPr>
      <w:r w:rsidRPr="00D06BFD">
        <w:rPr>
          <w:color w:val="000000" w:themeColor="text1"/>
        </w:rPr>
        <w:t>Fig. S</w:t>
      </w:r>
      <w:r w:rsidR="009675BB">
        <w:rPr>
          <w:color w:val="000000" w:themeColor="text1"/>
        </w:rPr>
        <w:t>3</w:t>
      </w:r>
      <w:r w:rsidR="00751711">
        <w:rPr>
          <w:color w:val="000000" w:themeColor="text1"/>
        </w:rPr>
        <w:t>:</w:t>
      </w:r>
      <w:r w:rsidR="00AD201A">
        <w:rPr>
          <w:color w:val="000000" w:themeColor="text1"/>
        </w:rPr>
        <w:t xml:space="preserve"> </w:t>
      </w:r>
      <w:r w:rsidR="00CD5671">
        <w:rPr>
          <w:color w:val="000000" w:themeColor="text1"/>
        </w:rPr>
        <w:t>RGS14</w:t>
      </w:r>
      <w:r w:rsidR="00CD5671">
        <w:rPr>
          <w:color w:val="000000" w:themeColor="text1"/>
          <w:vertAlign w:val="subscript"/>
        </w:rPr>
        <w:t>414</w:t>
      </w:r>
      <w:r w:rsidR="00CD5671">
        <w:rPr>
          <w:color w:val="000000" w:themeColor="text1"/>
        </w:rPr>
        <w:t xml:space="preserve"> </w:t>
      </w:r>
      <w:r w:rsidR="00391D64">
        <w:rPr>
          <w:color w:val="000000" w:themeColor="text1"/>
        </w:rPr>
        <w:t xml:space="preserve">treatment induced </w:t>
      </w:r>
      <w:r w:rsidR="00CD5671">
        <w:rPr>
          <w:color w:val="000000" w:themeColor="text1"/>
        </w:rPr>
        <w:t>long-lasting</w:t>
      </w:r>
      <w:r w:rsidR="00391D64">
        <w:rPr>
          <w:color w:val="000000" w:themeColor="text1"/>
        </w:rPr>
        <w:t xml:space="preserve"> ORM enhancer effect</w:t>
      </w:r>
    </w:p>
    <w:p w14:paraId="7D2FBD59" w14:textId="244FCD6E" w:rsidR="00884B7E" w:rsidRPr="007272B2" w:rsidRDefault="00CD5671" w:rsidP="00884B7E">
      <w:pPr>
        <w:pStyle w:val="SMHeading"/>
        <w:spacing w:line="276" w:lineRule="auto"/>
        <w:jc w:val="both"/>
        <w:rPr>
          <w:b w:val="0"/>
          <w:bCs w:val="0"/>
          <w:color w:val="000000" w:themeColor="text1"/>
          <w:lang w:eastAsia="es-ES"/>
        </w:rPr>
      </w:pPr>
      <w:r>
        <w:rPr>
          <w:b w:val="0"/>
          <w:bCs w:val="0"/>
          <w:color w:val="000000"/>
          <w:lang w:eastAsia="es-ES"/>
        </w:rPr>
        <w:t xml:space="preserve">A </w:t>
      </w:r>
      <w:r w:rsidR="00884B7E" w:rsidRPr="007272B2">
        <w:rPr>
          <w:b w:val="0"/>
          <w:bCs w:val="0"/>
          <w:color w:val="000000"/>
          <w:lang w:eastAsia="es-ES"/>
        </w:rPr>
        <w:t>treat</w:t>
      </w:r>
      <w:r>
        <w:rPr>
          <w:b w:val="0"/>
          <w:bCs w:val="0"/>
          <w:color w:val="000000"/>
          <w:lang w:eastAsia="es-ES"/>
        </w:rPr>
        <w:t xml:space="preserve">ment </w:t>
      </w:r>
      <w:r w:rsidR="00AE5624">
        <w:rPr>
          <w:b w:val="0"/>
          <w:bCs w:val="0"/>
          <w:color w:val="000000"/>
          <w:lang w:eastAsia="es-ES"/>
        </w:rPr>
        <w:t>with</w:t>
      </w:r>
      <w:r w:rsidR="00884B7E" w:rsidRPr="007272B2">
        <w:rPr>
          <w:b w:val="0"/>
          <w:bCs w:val="0"/>
          <w:color w:val="000000"/>
          <w:lang w:eastAsia="es-ES"/>
        </w:rPr>
        <w:t xml:space="preserve"> RGS14</w:t>
      </w:r>
      <w:r w:rsidR="00884B7E" w:rsidRPr="007272B2">
        <w:rPr>
          <w:b w:val="0"/>
          <w:bCs w:val="0"/>
          <w:color w:val="000000"/>
          <w:vertAlign w:val="subscript"/>
          <w:lang w:eastAsia="es-ES"/>
        </w:rPr>
        <w:t>414</w:t>
      </w:r>
      <w:r>
        <w:rPr>
          <w:b w:val="0"/>
          <w:bCs w:val="0"/>
          <w:color w:val="000000"/>
          <w:lang w:eastAsia="es-ES"/>
        </w:rPr>
        <w:t xml:space="preserve"> in PRh, area V2 or FrC </w:t>
      </w:r>
      <w:r w:rsidR="00AE5624">
        <w:rPr>
          <w:b w:val="0"/>
          <w:bCs w:val="0"/>
          <w:color w:val="000000"/>
          <w:lang w:eastAsia="es-ES"/>
        </w:rPr>
        <w:t>caused</w:t>
      </w:r>
      <w:r>
        <w:rPr>
          <w:b w:val="0"/>
          <w:bCs w:val="0"/>
          <w:color w:val="000000"/>
          <w:lang w:eastAsia="es-ES"/>
        </w:rPr>
        <w:t xml:space="preserve"> </w:t>
      </w:r>
      <w:r w:rsidR="00AE5624">
        <w:rPr>
          <w:b w:val="0"/>
          <w:bCs w:val="0"/>
          <w:color w:val="000000"/>
          <w:lang w:eastAsia="es-ES"/>
        </w:rPr>
        <w:t xml:space="preserve">ORM </w:t>
      </w:r>
      <w:r>
        <w:rPr>
          <w:b w:val="0"/>
          <w:bCs w:val="0"/>
          <w:color w:val="000000"/>
          <w:lang w:eastAsia="es-ES"/>
        </w:rPr>
        <w:t>enhancement</w:t>
      </w:r>
      <w:r w:rsidR="00AE5624">
        <w:rPr>
          <w:b w:val="0"/>
          <w:bCs w:val="0"/>
          <w:color w:val="000000"/>
          <w:lang w:eastAsia="es-ES"/>
        </w:rPr>
        <w:t xml:space="preserve">, an effect that could be observed even </w:t>
      </w:r>
      <w:r w:rsidR="00391D64">
        <w:rPr>
          <w:b w:val="0"/>
          <w:bCs w:val="0"/>
          <w:color w:val="000000"/>
          <w:lang w:eastAsia="es-ES"/>
        </w:rPr>
        <w:t xml:space="preserve">after long time of </w:t>
      </w:r>
      <w:r w:rsidR="00AE5624">
        <w:rPr>
          <w:b w:val="0"/>
          <w:bCs w:val="0"/>
          <w:color w:val="000000"/>
          <w:lang w:eastAsia="es-ES"/>
        </w:rPr>
        <w:t>the treatment</w:t>
      </w:r>
      <w:r w:rsidR="00AD201A">
        <w:rPr>
          <w:b w:val="0"/>
          <w:bCs w:val="0"/>
          <w:color w:val="000000"/>
          <w:lang w:eastAsia="es-ES"/>
        </w:rPr>
        <w:t xml:space="preserve">. </w:t>
      </w:r>
      <w:r w:rsidR="00AD201A" w:rsidRPr="00AD201A">
        <w:rPr>
          <w:color w:val="000000"/>
          <w:lang w:eastAsia="es-ES"/>
        </w:rPr>
        <w:t>(A)</w:t>
      </w:r>
      <w:r w:rsidR="00AD201A">
        <w:rPr>
          <w:b w:val="0"/>
          <w:bCs w:val="0"/>
          <w:color w:val="000000"/>
          <w:lang w:eastAsia="es-ES"/>
        </w:rPr>
        <w:t xml:space="preserve"> shows the effect of RGS14</w:t>
      </w:r>
      <w:r w:rsidR="00AD201A">
        <w:rPr>
          <w:b w:val="0"/>
          <w:bCs w:val="0"/>
          <w:color w:val="000000"/>
          <w:vertAlign w:val="subscript"/>
          <w:lang w:eastAsia="es-ES"/>
        </w:rPr>
        <w:t>414</w:t>
      </w:r>
      <w:r w:rsidR="00AD201A">
        <w:rPr>
          <w:b w:val="0"/>
          <w:bCs w:val="0"/>
          <w:color w:val="000000"/>
          <w:lang w:eastAsia="es-ES"/>
        </w:rPr>
        <w:t xml:space="preserve"> treatment in PRh, </w:t>
      </w:r>
      <w:r w:rsidR="00AD201A" w:rsidRPr="00AD201A">
        <w:rPr>
          <w:color w:val="000000"/>
          <w:lang w:eastAsia="es-ES"/>
        </w:rPr>
        <w:t>(B)</w:t>
      </w:r>
      <w:r w:rsidR="00AD201A">
        <w:rPr>
          <w:b w:val="0"/>
          <w:bCs w:val="0"/>
          <w:color w:val="000000"/>
          <w:lang w:eastAsia="es-ES"/>
        </w:rPr>
        <w:t xml:space="preserve"> in area V2, and </w:t>
      </w:r>
      <w:r w:rsidR="00AD201A" w:rsidRPr="00AD201A">
        <w:rPr>
          <w:color w:val="000000"/>
          <w:lang w:eastAsia="es-ES"/>
        </w:rPr>
        <w:t>(C)</w:t>
      </w:r>
      <w:r w:rsidR="00AD201A">
        <w:rPr>
          <w:b w:val="0"/>
          <w:bCs w:val="0"/>
          <w:color w:val="000000"/>
          <w:lang w:eastAsia="es-ES"/>
        </w:rPr>
        <w:t xml:space="preserve"> in FrC. The memory enhancer effect of RGS14</w:t>
      </w:r>
      <w:r w:rsidR="00AD201A">
        <w:rPr>
          <w:b w:val="0"/>
          <w:bCs w:val="0"/>
          <w:color w:val="000000"/>
          <w:vertAlign w:val="subscript"/>
          <w:lang w:eastAsia="es-ES"/>
        </w:rPr>
        <w:t>414</w:t>
      </w:r>
      <w:r w:rsidR="00AD201A">
        <w:rPr>
          <w:b w:val="0"/>
          <w:bCs w:val="0"/>
          <w:color w:val="000000"/>
          <w:lang w:eastAsia="es-ES"/>
        </w:rPr>
        <w:t xml:space="preserve"> in all three brain areas was </w:t>
      </w:r>
      <w:r w:rsidR="00391D64">
        <w:rPr>
          <w:b w:val="0"/>
          <w:bCs w:val="0"/>
          <w:color w:val="000000"/>
          <w:lang w:eastAsia="es-ES"/>
        </w:rPr>
        <w:t>seen</w:t>
      </w:r>
      <w:r w:rsidR="00AD201A">
        <w:rPr>
          <w:b w:val="0"/>
          <w:bCs w:val="0"/>
          <w:color w:val="000000"/>
          <w:lang w:eastAsia="es-ES"/>
        </w:rPr>
        <w:t xml:space="preserve"> 3 weeks, 6 week, and 24 weeks after the treatment.</w:t>
      </w:r>
      <w:r w:rsidR="00391D64">
        <w:rPr>
          <w:b w:val="0"/>
          <w:bCs w:val="0"/>
          <w:color w:val="000000"/>
          <w:lang w:eastAsia="es-ES"/>
        </w:rPr>
        <w:t xml:space="preserve"> In contrast, vehicle treatment produced no such effect. </w:t>
      </w:r>
      <w:r w:rsidR="00AD201A">
        <w:rPr>
          <w:b w:val="0"/>
          <w:bCs w:val="0"/>
          <w:color w:val="000000"/>
          <w:lang w:eastAsia="es-ES"/>
        </w:rPr>
        <w:t xml:space="preserve"> </w:t>
      </w:r>
      <w:r w:rsidR="00884B7E" w:rsidRPr="007272B2">
        <w:rPr>
          <w:b w:val="0"/>
          <w:bCs w:val="0"/>
        </w:rPr>
        <w:t>The dotted lines across the figure indicate the threshold at which (0.5 DI and below) the animals were unable to retain object information in memory. **** (</w:t>
      </w:r>
      <w:r w:rsidR="00391D64">
        <w:rPr>
          <w:b w:val="0"/>
          <w:bCs w:val="0"/>
          <w:lang w:eastAsia="es-ES"/>
        </w:rPr>
        <w:t>Two</w:t>
      </w:r>
      <w:r w:rsidR="00884B7E" w:rsidRPr="007272B2">
        <w:rPr>
          <w:b w:val="0"/>
          <w:bCs w:val="0"/>
          <w:lang w:eastAsia="es-ES"/>
        </w:rPr>
        <w:t>-way ANOVA</w:t>
      </w:r>
      <w:r w:rsidR="00105883">
        <w:rPr>
          <w:b w:val="0"/>
          <w:bCs w:val="0"/>
          <w:lang w:eastAsia="es-ES"/>
        </w:rPr>
        <w:t xml:space="preserve"> with </w:t>
      </w:r>
      <w:r w:rsidR="00391D64">
        <w:rPr>
          <w:b w:val="0"/>
          <w:bCs w:val="0"/>
          <w:lang w:eastAsia="es-ES"/>
        </w:rPr>
        <w:t>Sidak</w:t>
      </w:r>
      <w:r w:rsidR="00884B7E" w:rsidRPr="007272B2">
        <w:rPr>
          <w:b w:val="0"/>
          <w:bCs w:val="0"/>
          <w:lang w:eastAsia="es-ES"/>
        </w:rPr>
        <w:t xml:space="preserve">’s </w:t>
      </w:r>
      <w:r w:rsidR="00105883">
        <w:rPr>
          <w:b w:val="0"/>
          <w:bCs w:val="0"/>
          <w:lang w:eastAsia="es-ES"/>
        </w:rPr>
        <w:t>post hoc</w:t>
      </w:r>
      <w:r w:rsidR="00884B7E" w:rsidRPr="007272B2">
        <w:rPr>
          <w:b w:val="0"/>
          <w:bCs w:val="0"/>
          <w:lang w:eastAsia="es-ES"/>
        </w:rPr>
        <w:t xml:space="preserve"> test</w:t>
      </w:r>
      <w:r w:rsidR="00884B7E" w:rsidRPr="007272B2">
        <w:rPr>
          <w:b w:val="0"/>
          <w:bCs w:val="0"/>
          <w:color w:val="000000" w:themeColor="text1"/>
          <w:lang w:eastAsia="es-ES"/>
        </w:rPr>
        <w:t>, p &lt; 0.0001).</w:t>
      </w:r>
    </w:p>
    <w:p w14:paraId="52E15BC2" w14:textId="5DE94EE5" w:rsidR="00E748C6" w:rsidRPr="007272B2" w:rsidRDefault="00E748C6" w:rsidP="007272B2">
      <w:pPr>
        <w:pStyle w:val="SMHeading"/>
        <w:spacing w:line="276" w:lineRule="auto"/>
        <w:jc w:val="both"/>
        <w:rPr>
          <w:b w:val="0"/>
          <w:bCs w:val="0"/>
          <w:color w:val="000000" w:themeColor="text1"/>
        </w:rPr>
      </w:pPr>
    </w:p>
    <w:p w14:paraId="28FFACE4" w14:textId="2793E724" w:rsidR="00712F3F" w:rsidRDefault="00712F3F" w:rsidP="00712F3F">
      <w:pPr>
        <w:pStyle w:val="SMHeading"/>
        <w:spacing w:line="276" w:lineRule="auto"/>
        <w:jc w:val="both"/>
        <w:rPr>
          <w:b w:val="0"/>
          <w:bCs w:val="0"/>
        </w:rPr>
      </w:pPr>
    </w:p>
    <w:p w14:paraId="7E049AFF" w14:textId="70170A5F" w:rsidR="0041403A" w:rsidRPr="00AE5624" w:rsidRDefault="00BF1772" w:rsidP="00AE5624">
      <w:pPr>
        <w:pStyle w:val="SMHeading"/>
        <w:spacing w:line="276" w:lineRule="auto"/>
        <w:jc w:val="both"/>
        <w:rPr>
          <w:b w:val="0"/>
          <w:bCs w:val="0"/>
          <w:color w:val="000000" w:themeColor="text1"/>
        </w:rPr>
      </w:pPr>
      <w:r w:rsidRPr="00305EC8">
        <w:rPr>
          <w:b w:val="0"/>
          <w:bCs w:val="0"/>
          <w:color w:val="000000"/>
          <w:lang w:eastAsia="es-ES"/>
        </w:rPr>
        <w:t xml:space="preserve"> </w:t>
      </w:r>
    </w:p>
    <w:p w14:paraId="1EE4F822" w14:textId="19CE7EB9" w:rsidR="00312503" w:rsidRDefault="00312503" w:rsidP="002A22FC"/>
    <w:p w14:paraId="5BB678D4" w14:textId="1D805599" w:rsidR="00312503" w:rsidRPr="00015F74" w:rsidRDefault="0083017F" w:rsidP="0083017F">
      <w:pPr>
        <w:pStyle w:val="SMcaption"/>
        <w:spacing w:line="276" w:lineRule="auto"/>
        <w:jc w:val="center"/>
      </w:pPr>
      <w:r>
        <w:t>-END-</w:t>
      </w:r>
    </w:p>
    <w:sectPr w:rsidR="00312503" w:rsidRPr="00015F74" w:rsidSect="00E853D5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FF39D" w14:textId="77777777" w:rsidR="00F37A9E" w:rsidRDefault="00F37A9E">
      <w:r>
        <w:separator/>
      </w:r>
    </w:p>
  </w:endnote>
  <w:endnote w:type="continuationSeparator" w:id="0">
    <w:p w14:paraId="3C171118" w14:textId="77777777" w:rsidR="00F37A9E" w:rsidRDefault="00F37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0065324"/>
      <w:docPartObj>
        <w:docPartGallery w:val="Page Numbers (Bottom of Page)"/>
        <w:docPartUnique/>
      </w:docPartObj>
    </w:sdtPr>
    <w:sdtContent>
      <w:p w14:paraId="4C7DDFB7" w14:textId="51141AC5" w:rsidR="00D6392C" w:rsidRDefault="00D6392C" w:rsidP="003864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810EFD" w14:textId="77777777" w:rsidR="00C45E31" w:rsidRDefault="00C45E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4499954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18"/>
        <w:szCs w:val="18"/>
      </w:rPr>
    </w:sdtEndPr>
    <w:sdtContent>
      <w:p w14:paraId="3877C084" w14:textId="4BB8F269" w:rsidR="003864DB" w:rsidRPr="003864DB" w:rsidRDefault="003864DB" w:rsidP="008D4552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8"/>
            <w:szCs w:val="18"/>
          </w:rPr>
        </w:pPr>
        <w:r w:rsidRPr="003864DB">
          <w:rPr>
            <w:rStyle w:val="PageNumber"/>
            <w:rFonts w:ascii="Arial" w:hAnsi="Arial" w:cs="Arial"/>
            <w:sz w:val="18"/>
            <w:szCs w:val="18"/>
          </w:rPr>
          <w:fldChar w:fldCharType="begin"/>
        </w:r>
        <w:r w:rsidRPr="003864DB">
          <w:rPr>
            <w:rStyle w:val="PageNumber"/>
            <w:rFonts w:ascii="Arial" w:hAnsi="Arial" w:cs="Arial"/>
            <w:sz w:val="18"/>
            <w:szCs w:val="18"/>
          </w:rPr>
          <w:instrText xml:space="preserve"> PAGE </w:instrText>
        </w:r>
        <w:r w:rsidRPr="003864DB">
          <w:rPr>
            <w:rStyle w:val="PageNumber"/>
            <w:rFonts w:ascii="Arial" w:hAnsi="Arial" w:cs="Arial"/>
            <w:sz w:val="18"/>
            <w:szCs w:val="18"/>
          </w:rPr>
          <w:fldChar w:fldCharType="separate"/>
        </w:r>
        <w:r w:rsidRPr="003864DB">
          <w:rPr>
            <w:rStyle w:val="PageNumber"/>
            <w:rFonts w:ascii="Arial" w:hAnsi="Arial" w:cs="Arial"/>
            <w:noProof/>
            <w:sz w:val="18"/>
            <w:szCs w:val="18"/>
          </w:rPr>
          <w:t>1</w:t>
        </w:r>
        <w:r w:rsidRPr="003864DB">
          <w:rPr>
            <w:rStyle w:val="PageNumber"/>
            <w:rFonts w:ascii="Arial" w:hAnsi="Arial" w:cs="Arial"/>
            <w:sz w:val="18"/>
            <w:szCs w:val="18"/>
          </w:rPr>
          <w:fldChar w:fldCharType="end"/>
        </w:r>
      </w:p>
    </w:sdtContent>
  </w:sdt>
  <w:p w14:paraId="211F3547" w14:textId="4DE8CB5F" w:rsidR="00F125EE" w:rsidRPr="003864DB" w:rsidRDefault="00F125EE" w:rsidP="00D6392C">
    <w:pPr>
      <w:pStyle w:val="Footer"/>
      <w:jc w:val="center"/>
      <w:rPr>
        <w:rFonts w:ascii="Arial" w:hAnsi="Arial" w:cs="Arial"/>
        <w:sz w:val="18"/>
        <w:szCs w:val="18"/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CEB44" w14:textId="77777777" w:rsidR="00F37A9E" w:rsidRDefault="00F37A9E">
      <w:r>
        <w:separator/>
      </w:r>
    </w:p>
  </w:footnote>
  <w:footnote w:type="continuationSeparator" w:id="0">
    <w:p w14:paraId="7F45C0D1" w14:textId="77777777" w:rsidR="00F37A9E" w:rsidRDefault="00F37A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62ADC" w14:textId="299E1ED3" w:rsidR="00D6392C" w:rsidRPr="00993D29" w:rsidRDefault="00DC54BA" w:rsidP="00D6392C">
    <w:pPr>
      <w:pStyle w:val="Header"/>
      <w:tabs>
        <w:tab w:val="left" w:pos="3240"/>
      </w:tabs>
      <w:rPr>
        <w:rFonts w:ascii="Arial" w:hAnsi="Arial" w:cs="Arial"/>
        <w:sz w:val="20"/>
        <w:lang w:val="es-ES"/>
      </w:rPr>
    </w:pPr>
    <w:r>
      <w:tab/>
    </w:r>
    <w:r w:rsidR="00D6392C">
      <w:tab/>
    </w:r>
    <w:r w:rsidR="00D6392C">
      <w:tab/>
    </w:r>
    <w:r w:rsidR="00197524" w:rsidRPr="00993D29">
      <w:rPr>
        <w:rFonts w:ascii="Arial" w:hAnsi="Arial" w:cs="Arial"/>
        <w:sz w:val="20"/>
        <w:lang w:val="es-ES"/>
      </w:rPr>
      <w:t>Ju</w:t>
    </w:r>
    <w:r w:rsidR="00BD3BDD">
      <w:rPr>
        <w:rFonts w:ascii="Arial" w:hAnsi="Arial" w:cs="Arial"/>
        <w:sz w:val="20"/>
        <w:lang w:val="es-ES"/>
      </w:rPr>
      <w:t>ne</w:t>
    </w:r>
    <w:r w:rsidR="00D6392C" w:rsidRPr="00993D29">
      <w:rPr>
        <w:rFonts w:ascii="Arial" w:hAnsi="Arial" w:cs="Arial"/>
        <w:sz w:val="20"/>
        <w:lang w:val="es-ES"/>
      </w:rPr>
      <w:t xml:space="preserve"> 20</w:t>
    </w:r>
    <w:r w:rsidR="004718C8" w:rsidRPr="00993D29">
      <w:rPr>
        <w:rFonts w:ascii="Arial" w:hAnsi="Arial" w:cs="Arial"/>
        <w:sz w:val="20"/>
        <w:lang w:val="es-ES"/>
      </w:rPr>
      <w:t>2</w:t>
    </w:r>
    <w:r w:rsidR="00BD3BDD">
      <w:rPr>
        <w:rFonts w:ascii="Arial" w:hAnsi="Arial" w:cs="Arial"/>
        <w:sz w:val="20"/>
        <w:lang w:val="es-ES"/>
      </w:rPr>
      <w:t>3</w:t>
    </w:r>
  </w:p>
  <w:p w14:paraId="20501F95" w14:textId="77777777" w:rsidR="003A2FD8" w:rsidRPr="00197524" w:rsidRDefault="003A2FD8" w:rsidP="005001AC">
    <w:pPr>
      <w:jc w:val="right"/>
      <w:rPr>
        <w:sz w:val="20"/>
        <w:lang w:val="es-ES"/>
      </w:rPr>
    </w:pPr>
  </w:p>
  <w:p w14:paraId="3CD866EE" w14:textId="77777777" w:rsidR="003A2FD8" w:rsidRPr="00197524" w:rsidRDefault="003A2FD8">
    <w:pPr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0B1FD3"/>
    <w:multiLevelType w:val="hybridMultilevel"/>
    <w:tmpl w:val="2A3450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8495503">
    <w:abstractNumId w:val="9"/>
  </w:num>
  <w:num w:numId="2" w16cid:durableId="1370569557">
    <w:abstractNumId w:val="7"/>
  </w:num>
  <w:num w:numId="3" w16cid:durableId="785076186">
    <w:abstractNumId w:val="6"/>
  </w:num>
  <w:num w:numId="4" w16cid:durableId="998191799">
    <w:abstractNumId w:val="5"/>
  </w:num>
  <w:num w:numId="5" w16cid:durableId="1084570802">
    <w:abstractNumId w:val="4"/>
  </w:num>
  <w:num w:numId="6" w16cid:durableId="1317417383">
    <w:abstractNumId w:val="8"/>
  </w:num>
  <w:num w:numId="7" w16cid:durableId="1996833257">
    <w:abstractNumId w:val="3"/>
  </w:num>
  <w:num w:numId="8" w16cid:durableId="1244952320">
    <w:abstractNumId w:val="2"/>
  </w:num>
  <w:num w:numId="9" w16cid:durableId="766777912">
    <w:abstractNumId w:val="1"/>
  </w:num>
  <w:num w:numId="10" w16cid:durableId="1656029469">
    <w:abstractNumId w:val="0"/>
  </w:num>
  <w:num w:numId="11" w16cid:durableId="18331752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23CC"/>
    <w:rsid w:val="0000747A"/>
    <w:rsid w:val="00013257"/>
    <w:rsid w:val="00015F74"/>
    <w:rsid w:val="000210B0"/>
    <w:rsid w:val="00037F1E"/>
    <w:rsid w:val="0004294A"/>
    <w:rsid w:val="00056F4A"/>
    <w:rsid w:val="00065EBD"/>
    <w:rsid w:val="00066214"/>
    <w:rsid w:val="00066CC0"/>
    <w:rsid w:val="00067E2E"/>
    <w:rsid w:val="00083B44"/>
    <w:rsid w:val="000850DC"/>
    <w:rsid w:val="000938AA"/>
    <w:rsid w:val="00094928"/>
    <w:rsid w:val="00096A64"/>
    <w:rsid w:val="000A0F66"/>
    <w:rsid w:val="000A1854"/>
    <w:rsid w:val="000B38FC"/>
    <w:rsid w:val="000C1113"/>
    <w:rsid w:val="000C2771"/>
    <w:rsid w:val="000C5163"/>
    <w:rsid w:val="000C63A4"/>
    <w:rsid w:val="000D1428"/>
    <w:rsid w:val="000D46F4"/>
    <w:rsid w:val="000D4756"/>
    <w:rsid w:val="000E3903"/>
    <w:rsid w:val="000E5342"/>
    <w:rsid w:val="000F0DCE"/>
    <w:rsid w:val="000F4813"/>
    <w:rsid w:val="000F6BE3"/>
    <w:rsid w:val="001005D4"/>
    <w:rsid w:val="00105883"/>
    <w:rsid w:val="00105A61"/>
    <w:rsid w:val="00107A08"/>
    <w:rsid w:val="00112C5B"/>
    <w:rsid w:val="00114193"/>
    <w:rsid w:val="00115A38"/>
    <w:rsid w:val="0011687B"/>
    <w:rsid w:val="00124F82"/>
    <w:rsid w:val="001312ED"/>
    <w:rsid w:val="00135ECC"/>
    <w:rsid w:val="00142450"/>
    <w:rsid w:val="00146D87"/>
    <w:rsid w:val="00152039"/>
    <w:rsid w:val="0016337A"/>
    <w:rsid w:val="0016413B"/>
    <w:rsid w:val="00164269"/>
    <w:rsid w:val="00172420"/>
    <w:rsid w:val="001808E8"/>
    <w:rsid w:val="001832D4"/>
    <w:rsid w:val="0018486A"/>
    <w:rsid w:val="00192F95"/>
    <w:rsid w:val="0019382D"/>
    <w:rsid w:val="00194971"/>
    <w:rsid w:val="00197524"/>
    <w:rsid w:val="001A1BDE"/>
    <w:rsid w:val="001A3A21"/>
    <w:rsid w:val="001B1DE0"/>
    <w:rsid w:val="001B750C"/>
    <w:rsid w:val="001B7848"/>
    <w:rsid w:val="001C12C3"/>
    <w:rsid w:val="001D31B5"/>
    <w:rsid w:val="001D74AC"/>
    <w:rsid w:val="001E0A67"/>
    <w:rsid w:val="001E18D0"/>
    <w:rsid w:val="001E37B3"/>
    <w:rsid w:val="001E519E"/>
    <w:rsid w:val="001F0876"/>
    <w:rsid w:val="001F167C"/>
    <w:rsid w:val="001F5E91"/>
    <w:rsid w:val="001F7C24"/>
    <w:rsid w:val="0020353C"/>
    <w:rsid w:val="00203584"/>
    <w:rsid w:val="00205A0B"/>
    <w:rsid w:val="002077B9"/>
    <w:rsid w:val="00211FEA"/>
    <w:rsid w:val="002168D2"/>
    <w:rsid w:val="00223579"/>
    <w:rsid w:val="00224025"/>
    <w:rsid w:val="002261E9"/>
    <w:rsid w:val="00227CB8"/>
    <w:rsid w:val="002323DB"/>
    <w:rsid w:val="00240456"/>
    <w:rsid w:val="0024469C"/>
    <w:rsid w:val="00246181"/>
    <w:rsid w:val="00262D72"/>
    <w:rsid w:val="00263C0A"/>
    <w:rsid w:val="002645B1"/>
    <w:rsid w:val="00264DF2"/>
    <w:rsid w:val="0027027A"/>
    <w:rsid w:val="00271D30"/>
    <w:rsid w:val="00272759"/>
    <w:rsid w:val="00283114"/>
    <w:rsid w:val="00294FBB"/>
    <w:rsid w:val="002968D4"/>
    <w:rsid w:val="002A22FC"/>
    <w:rsid w:val="002A3943"/>
    <w:rsid w:val="002A3F22"/>
    <w:rsid w:val="002B51E7"/>
    <w:rsid w:val="002B544E"/>
    <w:rsid w:val="002B6F2A"/>
    <w:rsid w:val="002C030F"/>
    <w:rsid w:val="002C0A69"/>
    <w:rsid w:val="002D3FDC"/>
    <w:rsid w:val="002D5DF3"/>
    <w:rsid w:val="002D658D"/>
    <w:rsid w:val="002E517E"/>
    <w:rsid w:val="002F41CC"/>
    <w:rsid w:val="002F646E"/>
    <w:rsid w:val="003018A1"/>
    <w:rsid w:val="00305808"/>
    <w:rsid w:val="00305EC8"/>
    <w:rsid w:val="00307C9B"/>
    <w:rsid w:val="00312503"/>
    <w:rsid w:val="00313539"/>
    <w:rsid w:val="003137CF"/>
    <w:rsid w:val="00317177"/>
    <w:rsid w:val="003216EF"/>
    <w:rsid w:val="003251DA"/>
    <w:rsid w:val="00331D75"/>
    <w:rsid w:val="00332F6F"/>
    <w:rsid w:val="003357A6"/>
    <w:rsid w:val="00340B57"/>
    <w:rsid w:val="00341394"/>
    <w:rsid w:val="00341FB3"/>
    <w:rsid w:val="00346089"/>
    <w:rsid w:val="003507DA"/>
    <w:rsid w:val="00352F8A"/>
    <w:rsid w:val="00355362"/>
    <w:rsid w:val="00356121"/>
    <w:rsid w:val="003576FE"/>
    <w:rsid w:val="00362A0F"/>
    <w:rsid w:val="00363E44"/>
    <w:rsid w:val="003662B6"/>
    <w:rsid w:val="00367002"/>
    <w:rsid w:val="00367D95"/>
    <w:rsid w:val="003738E1"/>
    <w:rsid w:val="00377C72"/>
    <w:rsid w:val="003802F6"/>
    <w:rsid w:val="003864DB"/>
    <w:rsid w:val="00391D64"/>
    <w:rsid w:val="00395111"/>
    <w:rsid w:val="00395E86"/>
    <w:rsid w:val="003A2F13"/>
    <w:rsid w:val="003A2FD8"/>
    <w:rsid w:val="003A37ED"/>
    <w:rsid w:val="003A513A"/>
    <w:rsid w:val="003A5E92"/>
    <w:rsid w:val="003A68CA"/>
    <w:rsid w:val="003B40E6"/>
    <w:rsid w:val="003C1336"/>
    <w:rsid w:val="003C67BC"/>
    <w:rsid w:val="003D6C87"/>
    <w:rsid w:val="003E2C03"/>
    <w:rsid w:val="003E74FB"/>
    <w:rsid w:val="003F6E14"/>
    <w:rsid w:val="00401E92"/>
    <w:rsid w:val="00402755"/>
    <w:rsid w:val="004030E8"/>
    <w:rsid w:val="00405336"/>
    <w:rsid w:val="0040534A"/>
    <w:rsid w:val="0041403A"/>
    <w:rsid w:val="00417E8C"/>
    <w:rsid w:val="004202E3"/>
    <w:rsid w:val="00427F88"/>
    <w:rsid w:val="00437B82"/>
    <w:rsid w:val="00440F21"/>
    <w:rsid w:val="004571D5"/>
    <w:rsid w:val="00461D81"/>
    <w:rsid w:val="00462FB8"/>
    <w:rsid w:val="004631F3"/>
    <w:rsid w:val="0046356B"/>
    <w:rsid w:val="00466CFF"/>
    <w:rsid w:val="004718C8"/>
    <w:rsid w:val="0047425A"/>
    <w:rsid w:val="00477182"/>
    <w:rsid w:val="004779CB"/>
    <w:rsid w:val="00497DBA"/>
    <w:rsid w:val="004A32A7"/>
    <w:rsid w:val="004A58D5"/>
    <w:rsid w:val="004B6425"/>
    <w:rsid w:val="004C39A5"/>
    <w:rsid w:val="004D361B"/>
    <w:rsid w:val="004D5082"/>
    <w:rsid w:val="004E42D8"/>
    <w:rsid w:val="004E6376"/>
    <w:rsid w:val="004E7BA2"/>
    <w:rsid w:val="004F087B"/>
    <w:rsid w:val="004F7EDF"/>
    <w:rsid w:val="005001AC"/>
    <w:rsid w:val="00521207"/>
    <w:rsid w:val="00527D71"/>
    <w:rsid w:val="005414CE"/>
    <w:rsid w:val="005520A8"/>
    <w:rsid w:val="0055312E"/>
    <w:rsid w:val="005543D7"/>
    <w:rsid w:val="00555ED6"/>
    <w:rsid w:val="00557011"/>
    <w:rsid w:val="005601E1"/>
    <w:rsid w:val="005607DD"/>
    <w:rsid w:val="00560AA9"/>
    <w:rsid w:val="00562582"/>
    <w:rsid w:val="005757DE"/>
    <w:rsid w:val="00580B6D"/>
    <w:rsid w:val="00583800"/>
    <w:rsid w:val="0058634A"/>
    <w:rsid w:val="00590037"/>
    <w:rsid w:val="005930A7"/>
    <w:rsid w:val="005964D7"/>
    <w:rsid w:val="005A558C"/>
    <w:rsid w:val="005B3C46"/>
    <w:rsid w:val="005B4E8D"/>
    <w:rsid w:val="005C0264"/>
    <w:rsid w:val="005C1519"/>
    <w:rsid w:val="005C2914"/>
    <w:rsid w:val="005C5367"/>
    <w:rsid w:val="005C6CDD"/>
    <w:rsid w:val="005D0DF9"/>
    <w:rsid w:val="005D301F"/>
    <w:rsid w:val="005D4344"/>
    <w:rsid w:val="005D6E13"/>
    <w:rsid w:val="005E28F8"/>
    <w:rsid w:val="005E3D2B"/>
    <w:rsid w:val="005E6513"/>
    <w:rsid w:val="00612091"/>
    <w:rsid w:val="00621012"/>
    <w:rsid w:val="00624BA4"/>
    <w:rsid w:val="00651114"/>
    <w:rsid w:val="006564BC"/>
    <w:rsid w:val="00657614"/>
    <w:rsid w:val="00660C92"/>
    <w:rsid w:val="006615E1"/>
    <w:rsid w:val="00664560"/>
    <w:rsid w:val="006653CE"/>
    <w:rsid w:val="00666384"/>
    <w:rsid w:val="006663A4"/>
    <w:rsid w:val="006665BD"/>
    <w:rsid w:val="00666CC2"/>
    <w:rsid w:val="00670299"/>
    <w:rsid w:val="0067637E"/>
    <w:rsid w:val="006849ED"/>
    <w:rsid w:val="00686E5A"/>
    <w:rsid w:val="00691985"/>
    <w:rsid w:val="006A0BFD"/>
    <w:rsid w:val="006A1B64"/>
    <w:rsid w:val="006A649A"/>
    <w:rsid w:val="006A6C25"/>
    <w:rsid w:val="006B208C"/>
    <w:rsid w:val="006B472B"/>
    <w:rsid w:val="006B4B1C"/>
    <w:rsid w:val="006B4EA3"/>
    <w:rsid w:val="006C2CFC"/>
    <w:rsid w:val="006C311B"/>
    <w:rsid w:val="006C3E9C"/>
    <w:rsid w:val="006C76D7"/>
    <w:rsid w:val="006D166B"/>
    <w:rsid w:val="006D16A1"/>
    <w:rsid w:val="006D35C0"/>
    <w:rsid w:val="006D3FDA"/>
    <w:rsid w:val="006D619C"/>
    <w:rsid w:val="006E0CB3"/>
    <w:rsid w:val="006E7EFB"/>
    <w:rsid w:val="00705F23"/>
    <w:rsid w:val="007066A3"/>
    <w:rsid w:val="007108F5"/>
    <w:rsid w:val="00712F3F"/>
    <w:rsid w:val="00713E5B"/>
    <w:rsid w:val="0071480F"/>
    <w:rsid w:val="00717B42"/>
    <w:rsid w:val="00720DC7"/>
    <w:rsid w:val="00724BF4"/>
    <w:rsid w:val="007252FC"/>
    <w:rsid w:val="007272B2"/>
    <w:rsid w:val="007316F6"/>
    <w:rsid w:val="00732849"/>
    <w:rsid w:val="0073726D"/>
    <w:rsid w:val="007402FC"/>
    <w:rsid w:val="007411A1"/>
    <w:rsid w:val="00741639"/>
    <w:rsid w:val="00741FD1"/>
    <w:rsid w:val="00750C07"/>
    <w:rsid w:val="00751711"/>
    <w:rsid w:val="00755561"/>
    <w:rsid w:val="00755A1F"/>
    <w:rsid w:val="00756AB3"/>
    <w:rsid w:val="00765E11"/>
    <w:rsid w:val="00777C50"/>
    <w:rsid w:val="007924D6"/>
    <w:rsid w:val="00793072"/>
    <w:rsid w:val="007A29C6"/>
    <w:rsid w:val="007D1618"/>
    <w:rsid w:val="007D53D6"/>
    <w:rsid w:val="007E7E79"/>
    <w:rsid w:val="00801996"/>
    <w:rsid w:val="00807D35"/>
    <w:rsid w:val="0081460D"/>
    <w:rsid w:val="008218C4"/>
    <w:rsid w:val="0083017F"/>
    <w:rsid w:val="00830474"/>
    <w:rsid w:val="008350B0"/>
    <w:rsid w:val="008450C4"/>
    <w:rsid w:val="00862B18"/>
    <w:rsid w:val="00865338"/>
    <w:rsid w:val="008653DB"/>
    <w:rsid w:val="0086717F"/>
    <w:rsid w:val="00867348"/>
    <w:rsid w:val="00867A98"/>
    <w:rsid w:val="00870867"/>
    <w:rsid w:val="00870AEE"/>
    <w:rsid w:val="00875BB3"/>
    <w:rsid w:val="008838D6"/>
    <w:rsid w:val="00884B7E"/>
    <w:rsid w:val="00885C9B"/>
    <w:rsid w:val="008937F5"/>
    <w:rsid w:val="008943AA"/>
    <w:rsid w:val="008A3236"/>
    <w:rsid w:val="008A7D6D"/>
    <w:rsid w:val="008B33AF"/>
    <w:rsid w:val="008B36D5"/>
    <w:rsid w:val="008B7329"/>
    <w:rsid w:val="008B7DBF"/>
    <w:rsid w:val="008C0443"/>
    <w:rsid w:val="008C0A28"/>
    <w:rsid w:val="008C0E5E"/>
    <w:rsid w:val="008C5034"/>
    <w:rsid w:val="008D5D2A"/>
    <w:rsid w:val="008D68EE"/>
    <w:rsid w:val="008D6CAC"/>
    <w:rsid w:val="008E2B64"/>
    <w:rsid w:val="008E4B6C"/>
    <w:rsid w:val="008F0F85"/>
    <w:rsid w:val="00912A52"/>
    <w:rsid w:val="00914B63"/>
    <w:rsid w:val="009159D7"/>
    <w:rsid w:val="009312EC"/>
    <w:rsid w:val="009354F3"/>
    <w:rsid w:val="00937323"/>
    <w:rsid w:val="009447DC"/>
    <w:rsid w:val="009558CF"/>
    <w:rsid w:val="00961BA5"/>
    <w:rsid w:val="009675BB"/>
    <w:rsid w:val="009711EB"/>
    <w:rsid w:val="00972A29"/>
    <w:rsid w:val="00973752"/>
    <w:rsid w:val="009743A9"/>
    <w:rsid w:val="00977078"/>
    <w:rsid w:val="00992AA6"/>
    <w:rsid w:val="00993D29"/>
    <w:rsid w:val="009A43F2"/>
    <w:rsid w:val="009A5287"/>
    <w:rsid w:val="009B0111"/>
    <w:rsid w:val="009B0EC3"/>
    <w:rsid w:val="009B2AC5"/>
    <w:rsid w:val="009B7984"/>
    <w:rsid w:val="009C2818"/>
    <w:rsid w:val="009C549D"/>
    <w:rsid w:val="009C64FC"/>
    <w:rsid w:val="009E17FD"/>
    <w:rsid w:val="009F2184"/>
    <w:rsid w:val="009F4BED"/>
    <w:rsid w:val="009F7D93"/>
    <w:rsid w:val="00A041DB"/>
    <w:rsid w:val="00A05F82"/>
    <w:rsid w:val="00A06E8E"/>
    <w:rsid w:val="00A11F31"/>
    <w:rsid w:val="00A134EE"/>
    <w:rsid w:val="00A33EA8"/>
    <w:rsid w:val="00A3403B"/>
    <w:rsid w:val="00A341AF"/>
    <w:rsid w:val="00A36E3B"/>
    <w:rsid w:val="00A503D2"/>
    <w:rsid w:val="00A51A12"/>
    <w:rsid w:val="00A559F4"/>
    <w:rsid w:val="00A571AF"/>
    <w:rsid w:val="00A609EF"/>
    <w:rsid w:val="00A61753"/>
    <w:rsid w:val="00A627D4"/>
    <w:rsid w:val="00A63D9A"/>
    <w:rsid w:val="00A64CB6"/>
    <w:rsid w:val="00A654D4"/>
    <w:rsid w:val="00A66D80"/>
    <w:rsid w:val="00A67042"/>
    <w:rsid w:val="00A74DA2"/>
    <w:rsid w:val="00A75531"/>
    <w:rsid w:val="00A7788A"/>
    <w:rsid w:val="00A84371"/>
    <w:rsid w:val="00A86E3C"/>
    <w:rsid w:val="00A87A2F"/>
    <w:rsid w:val="00AA115F"/>
    <w:rsid w:val="00AA779A"/>
    <w:rsid w:val="00AB399E"/>
    <w:rsid w:val="00AB51BA"/>
    <w:rsid w:val="00AB6BE7"/>
    <w:rsid w:val="00AB7199"/>
    <w:rsid w:val="00AC2397"/>
    <w:rsid w:val="00AC59D0"/>
    <w:rsid w:val="00AC787B"/>
    <w:rsid w:val="00AC7D38"/>
    <w:rsid w:val="00AD16B1"/>
    <w:rsid w:val="00AD201A"/>
    <w:rsid w:val="00AD499C"/>
    <w:rsid w:val="00AD6F08"/>
    <w:rsid w:val="00AE5624"/>
    <w:rsid w:val="00B072CF"/>
    <w:rsid w:val="00B245E7"/>
    <w:rsid w:val="00B276F2"/>
    <w:rsid w:val="00B36869"/>
    <w:rsid w:val="00B43B31"/>
    <w:rsid w:val="00B45D4B"/>
    <w:rsid w:val="00B47CFA"/>
    <w:rsid w:val="00B50939"/>
    <w:rsid w:val="00B5125D"/>
    <w:rsid w:val="00B57F00"/>
    <w:rsid w:val="00B67BCC"/>
    <w:rsid w:val="00B75CC0"/>
    <w:rsid w:val="00B77B2A"/>
    <w:rsid w:val="00B82C22"/>
    <w:rsid w:val="00B92AA4"/>
    <w:rsid w:val="00B939B8"/>
    <w:rsid w:val="00B93DBA"/>
    <w:rsid w:val="00B9440A"/>
    <w:rsid w:val="00BA2268"/>
    <w:rsid w:val="00BA46DE"/>
    <w:rsid w:val="00BA5EA2"/>
    <w:rsid w:val="00BB24EC"/>
    <w:rsid w:val="00BB2D2A"/>
    <w:rsid w:val="00BB5127"/>
    <w:rsid w:val="00BC0061"/>
    <w:rsid w:val="00BC371E"/>
    <w:rsid w:val="00BC3E04"/>
    <w:rsid w:val="00BD140D"/>
    <w:rsid w:val="00BD3BDD"/>
    <w:rsid w:val="00BD58CF"/>
    <w:rsid w:val="00BE2297"/>
    <w:rsid w:val="00BE6255"/>
    <w:rsid w:val="00BF0C92"/>
    <w:rsid w:val="00BF1137"/>
    <w:rsid w:val="00BF1772"/>
    <w:rsid w:val="00C04CC1"/>
    <w:rsid w:val="00C0793C"/>
    <w:rsid w:val="00C07FDD"/>
    <w:rsid w:val="00C10CCB"/>
    <w:rsid w:val="00C13F4E"/>
    <w:rsid w:val="00C21C7C"/>
    <w:rsid w:val="00C21F1F"/>
    <w:rsid w:val="00C2398F"/>
    <w:rsid w:val="00C2650E"/>
    <w:rsid w:val="00C32855"/>
    <w:rsid w:val="00C35B2E"/>
    <w:rsid w:val="00C36F11"/>
    <w:rsid w:val="00C4096C"/>
    <w:rsid w:val="00C420F3"/>
    <w:rsid w:val="00C45E31"/>
    <w:rsid w:val="00C50C6D"/>
    <w:rsid w:val="00C600D9"/>
    <w:rsid w:val="00C612E1"/>
    <w:rsid w:val="00C66500"/>
    <w:rsid w:val="00C6691E"/>
    <w:rsid w:val="00C767C6"/>
    <w:rsid w:val="00C80C7D"/>
    <w:rsid w:val="00C85392"/>
    <w:rsid w:val="00C92B22"/>
    <w:rsid w:val="00C9549E"/>
    <w:rsid w:val="00CA6F00"/>
    <w:rsid w:val="00CB5CBD"/>
    <w:rsid w:val="00CC1384"/>
    <w:rsid w:val="00CC198C"/>
    <w:rsid w:val="00CC46F1"/>
    <w:rsid w:val="00CC526B"/>
    <w:rsid w:val="00CC535D"/>
    <w:rsid w:val="00CC5A7B"/>
    <w:rsid w:val="00CC710C"/>
    <w:rsid w:val="00CD05ED"/>
    <w:rsid w:val="00CD12D6"/>
    <w:rsid w:val="00CD3720"/>
    <w:rsid w:val="00CD5671"/>
    <w:rsid w:val="00CD61D1"/>
    <w:rsid w:val="00CF1848"/>
    <w:rsid w:val="00CF5C2F"/>
    <w:rsid w:val="00CF6C34"/>
    <w:rsid w:val="00D013AA"/>
    <w:rsid w:val="00D0258F"/>
    <w:rsid w:val="00D04BCF"/>
    <w:rsid w:val="00D06BFD"/>
    <w:rsid w:val="00D06CCF"/>
    <w:rsid w:val="00D11264"/>
    <w:rsid w:val="00D1148B"/>
    <w:rsid w:val="00D1215B"/>
    <w:rsid w:val="00D143D9"/>
    <w:rsid w:val="00D14F39"/>
    <w:rsid w:val="00D24941"/>
    <w:rsid w:val="00D26D68"/>
    <w:rsid w:val="00D43675"/>
    <w:rsid w:val="00D4576A"/>
    <w:rsid w:val="00D5511B"/>
    <w:rsid w:val="00D6392C"/>
    <w:rsid w:val="00D7144B"/>
    <w:rsid w:val="00D71E5E"/>
    <w:rsid w:val="00D742C1"/>
    <w:rsid w:val="00D75313"/>
    <w:rsid w:val="00D766F1"/>
    <w:rsid w:val="00D81753"/>
    <w:rsid w:val="00D834F0"/>
    <w:rsid w:val="00D90B8F"/>
    <w:rsid w:val="00D95F2E"/>
    <w:rsid w:val="00DA24DF"/>
    <w:rsid w:val="00DA2E91"/>
    <w:rsid w:val="00DA7981"/>
    <w:rsid w:val="00DB252D"/>
    <w:rsid w:val="00DB456F"/>
    <w:rsid w:val="00DB7171"/>
    <w:rsid w:val="00DC51AA"/>
    <w:rsid w:val="00DC54BA"/>
    <w:rsid w:val="00DD342C"/>
    <w:rsid w:val="00DD5F26"/>
    <w:rsid w:val="00DE0F54"/>
    <w:rsid w:val="00DE2652"/>
    <w:rsid w:val="00DE3E67"/>
    <w:rsid w:val="00DE6DF8"/>
    <w:rsid w:val="00DF0727"/>
    <w:rsid w:val="00DF3A04"/>
    <w:rsid w:val="00E14EBA"/>
    <w:rsid w:val="00E2520E"/>
    <w:rsid w:val="00E257C8"/>
    <w:rsid w:val="00E41512"/>
    <w:rsid w:val="00E4519A"/>
    <w:rsid w:val="00E51199"/>
    <w:rsid w:val="00E542C0"/>
    <w:rsid w:val="00E6034B"/>
    <w:rsid w:val="00E61C4F"/>
    <w:rsid w:val="00E6586A"/>
    <w:rsid w:val="00E73C93"/>
    <w:rsid w:val="00E748C6"/>
    <w:rsid w:val="00E80679"/>
    <w:rsid w:val="00E80DAD"/>
    <w:rsid w:val="00E81AD5"/>
    <w:rsid w:val="00E8203B"/>
    <w:rsid w:val="00E83D7A"/>
    <w:rsid w:val="00E853D5"/>
    <w:rsid w:val="00E9773B"/>
    <w:rsid w:val="00EA5532"/>
    <w:rsid w:val="00EA6F42"/>
    <w:rsid w:val="00EB32FE"/>
    <w:rsid w:val="00EB7CC8"/>
    <w:rsid w:val="00EC13A3"/>
    <w:rsid w:val="00EC26E0"/>
    <w:rsid w:val="00EC71FB"/>
    <w:rsid w:val="00EC7C85"/>
    <w:rsid w:val="00ED2F0A"/>
    <w:rsid w:val="00EE6671"/>
    <w:rsid w:val="00EE7528"/>
    <w:rsid w:val="00EF2C49"/>
    <w:rsid w:val="00F00069"/>
    <w:rsid w:val="00F02871"/>
    <w:rsid w:val="00F10111"/>
    <w:rsid w:val="00F125EE"/>
    <w:rsid w:val="00F12E98"/>
    <w:rsid w:val="00F13597"/>
    <w:rsid w:val="00F141D1"/>
    <w:rsid w:val="00F16439"/>
    <w:rsid w:val="00F20EB0"/>
    <w:rsid w:val="00F22029"/>
    <w:rsid w:val="00F2610B"/>
    <w:rsid w:val="00F31E52"/>
    <w:rsid w:val="00F32C83"/>
    <w:rsid w:val="00F339F2"/>
    <w:rsid w:val="00F37A9E"/>
    <w:rsid w:val="00F41F4C"/>
    <w:rsid w:val="00F43AD1"/>
    <w:rsid w:val="00F473E2"/>
    <w:rsid w:val="00F515FB"/>
    <w:rsid w:val="00F601C8"/>
    <w:rsid w:val="00F602D1"/>
    <w:rsid w:val="00F618A5"/>
    <w:rsid w:val="00F630EA"/>
    <w:rsid w:val="00F67B38"/>
    <w:rsid w:val="00F7007E"/>
    <w:rsid w:val="00F70836"/>
    <w:rsid w:val="00F73193"/>
    <w:rsid w:val="00F74F95"/>
    <w:rsid w:val="00F80705"/>
    <w:rsid w:val="00F83CCE"/>
    <w:rsid w:val="00F84D7B"/>
    <w:rsid w:val="00FA1481"/>
    <w:rsid w:val="00FA1C01"/>
    <w:rsid w:val="00FA31CD"/>
    <w:rsid w:val="00FA63B9"/>
    <w:rsid w:val="00FB2053"/>
    <w:rsid w:val="00FB5768"/>
    <w:rsid w:val="00FB687F"/>
    <w:rsid w:val="00FC02AB"/>
    <w:rsid w:val="00FC1ECD"/>
    <w:rsid w:val="00FC7839"/>
    <w:rsid w:val="00FD7E16"/>
    <w:rsid w:val="00FE2B71"/>
    <w:rsid w:val="00FF04E3"/>
    <w:rsid w:val="00FF6B4A"/>
    <w:rsid w:val="00F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E83D7A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apple-converted-space">
    <w:name w:val="apple-converted-space"/>
    <w:basedOn w:val="DefaultParagraphFont"/>
    <w:rsid w:val="00741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3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72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afaruddin Khan</cp:lastModifiedBy>
  <cp:revision>53</cp:revision>
  <cp:lastPrinted>2022-07-01T18:39:00Z</cp:lastPrinted>
  <dcterms:created xsi:type="dcterms:W3CDTF">2020-06-11T17:19:00Z</dcterms:created>
  <dcterms:modified xsi:type="dcterms:W3CDTF">2023-06-06T14:49:00Z</dcterms:modified>
</cp:coreProperties>
</file>